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62B2E" w14:textId="12697CF8" w:rsidR="00F03B19" w:rsidRDefault="00201595" w:rsidP="00F03B19">
      <w:pPr>
        <w:rPr>
          <w:rFonts w:ascii="Times New Roman" w:hAnsi="Times New Roman"/>
          <w:b/>
          <w:bCs/>
          <w:lang w:val="en-GB"/>
        </w:rPr>
      </w:pPr>
      <w:r>
        <w:rPr>
          <w:rFonts w:ascii="Times New Roman" w:hAnsi="Times New Roman"/>
          <w:b/>
          <w:bCs/>
          <w:lang w:val="en-GB"/>
        </w:rPr>
        <w:t xml:space="preserve">S3 </w:t>
      </w:r>
      <w:r w:rsidR="00F03B19" w:rsidRPr="00702578">
        <w:rPr>
          <w:rFonts w:ascii="Times New Roman" w:hAnsi="Times New Roman"/>
          <w:b/>
          <w:bCs/>
          <w:lang w:val="en-GB"/>
        </w:rPr>
        <w:t>Table</w:t>
      </w:r>
    </w:p>
    <w:p w14:paraId="49F33B9B" w14:textId="77777777" w:rsidR="00F03B19" w:rsidRPr="0060675F" w:rsidRDefault="00F03B19" w:rsidP="00F03B19">
      <w:pPr>
        <w:rPr>
          <w:rFonts w:ascii="Times New Roman" w:hAnsi="Times New Roman"/>
          <w:sz w:val="20"/>
          <w:lang w:val="en-GB"/>
        </w:rPr>
      </w:pPr>
    </w:p>
    <w:tbl>
      <w:tblPr>
        <w:tblStyle w:val="TableGrid"/>
        <w:tblW w:w="15451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1134"/>
        <w:gridCol w:w="1418"/>
        <w:gridCol w:w="1134"/>
        <w:gridCol w:w="1275"/>
        <w:gridCol w:w="993"/>
        <w:gridCol w:w="1842"/>
        <w:gridCol w:w="1276"/>
        <w:gridCol w:w="3827"/>
        <w:gridCol w:w="709"/>
      </w:tblGrid>
      <w:tr w:rsidR="00F03B19" w:rsidRPr="0060675F" w14:paraId="31C32A12" w14:textId="77777777" w:rsidTr="00AF7463">
        <w:tc>
          <w:tcPr>
            <w:tcW w:w="993" w:type="dxa"/>
            <w:vMerge w:val="restart"/>
          </w:tcPr>
          <w:p w14:paraId="1342967B" w14:textId="77777777" w:rsidR="00F03B19" w:rsidRPr="0060675F" w:rsidRDefault="00F03B19" w:rsidP="00AF7463">
            <w:pPr>
              <w:ind w:right="-109"/>
              <w:jc w:val="both"/>
              <w:rPr>
                <w:rFonts w:ascii="Times New Roman" w:hAnsi="Times New Roman"/>
                <w:b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/>
                <w:bCs/>
                <w:sz w:val="20"/>
                <w:szCs w:val="18"/>
                <w:lang w:val="en-GB"/>
              </w:rPr>
              <w:t>Country</w:t>
            </w:r>
          </w:p>
        </w:tc>
        <w:tc>
          <w:tcPr>
            <w:tcW w:w="850" w:type="dxa"/>
            <w:vMerge w:val="restart"/>
          </w:tcPr>
          <w:p w14:paraId="7C93B91B" w14:textId="77777777" w:rsidR="00F03B19" w:rsidRPr="0060675F" w:rsidRDefault="00F03B19" w:rsidP="00AF7463">
            <w:pPr>
              <w:ind w:right="-46"/>
              <w:rPr>
                <w:rFonts w:ascii="Times New Roman" w:hAnsi="Times New Roman"/>
                <w:b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/>
                <w:bCs/>
                <w:sz w:val="20"/>
                <w:szCs w:val="18"/>
                <w:lang w:val="en-GB"/>
              </w:rPr>
              <w:t>Period</w:t>
            </w:r>
          </w:p>
        </w:tc>
        <w:tc>
          <w:tcPr>
            <w:tcW w:w="1134" w:type="dxa"/>
            <w:vMerge w:val="restart"/>
          </w:tcPr>
          <w:p w14:paraId="4A314B80" w14:textId="77777777" w:rsidR="00F03B19" w:rsidRPr="0060675F" w:rsidRDefault="00F03B19" w:rsidP="00AF7463">
            <w:pPr>
              <w:ind w:right="-38"/>
              <w:rPr>
                <w:rFonts w:ascii="Times New Roman" w:hAnsi="Times New Roman"/>
                <w:b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/>
                <w:bCs/>
                <w:sz w:val="20"/>
                <w:szCs w:val="18"/>
                <w:lang w:val="en-GB"/>
              </w:rPr>
              <w:t xml:space="preserve">RCT </w:t>
            </w:r>
          </w:p>
        </w:tc>
        <w:tc>
          <w:tcPr>
            <w:tcW w:w="1418" w:type="dxa"/>
            <w:vMerge w:val="restart"/>
          </w:tcPr>
          <w:p w14:paraId="602A4FBB" w14:textId="77777777" w:rsidR="00F03B19" w:rsidRPr="0060675F" w:rsidRDefault="00F03B19" w:rsidP="00AF7463">
            <w:pPr>
              <w:ind w:right="-38"/>
              <w:rPr>
                <w:rFonts w:ascii="Times New Roman" w:hAnsi="Times New Roman"/>
                <w:b/>
                <w:bCs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18"/>
                <w:lang w:val="en-GB"/>
              </w:rPr>
              <w:t>Outcome</w:t>
            </w:r>
          </w:p>
        </w:tc>
        <w:tc>
          <w:tcPr>
            <w:tcW w:w="5244" w:type="dxa"/>
            <w:gridSpan w:val="4"/>
          </w:tcPr>
          <w:p w14:paraId="524197CB" w14:textId="77777777" w:rsidR="00F03B19" w:rsidRPr="0060675F" w:rsidRDefault="00F03B19" w:rsidP="00AF7463">
            <w:pPr>
              <w:ind w:right="-115"/>
              <w:jc w:val="center"/>
              <w:rPr>
                <w:rFonts w:ascii="Times New Roman" w:hAnsi="Times New Roman"/>
                <w:b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/>
                <w:bCs/>
                <w:sz w:val="20"/>
                <w:szCs w:val="18"/>
                <w:lang w:val="en-GB"/>
              </w:rPr>
              <w:t>Population study</w:t>
            </w:r>
            <w:r>
              <w:rPr>
                <w:rFonts w:ascii="Times New Roman" w:hAnsi="Times New Roman"/>
                <w:b/>
                <w:bCs/>
                <w:sz w:val="20"/>
                <w:szCs w:val="18"/>
                <w:lang w:val="en-GB"/>
              </w:rPr>
              <w:t xml:space="preserve"> at baseline</w:t>
            </w:r>
          </w:p>
        </w:tc>
        <w:tc>
          <w:tcPr>
            <w:tcW w:w="1276" w:type="dxa"/>
            <w:vMerge w:val="restart"/>
          </w:tcPr>
          <w:p w14:paraId="39691EF0" w14:textId="77777777" w:rsidR="00F03B19" w:rsidRPr="0060675F" w:rsidRDefault="00F03B19" w:rsidP="00AF7463">
            <w:pPr>
              <w:ind w:right="-115"/>
              <w:rPr>
                <w:rFonts w:ascii="Times New Roman" w:hAnsi="Times New Roman"/>
                <w:b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/>
                <w:bCs/>
                <w:sz w:val="20"/>
                <w:szCs w:val="18"/>
                <w:lang w:val="en-GB"/>
              </w:rPr>
              <w:t>Concomitant CCS use</w:t>
            </w:r>
          </w:p>
        </w:tc>
        <w:tc>
          <w:tcPr>
            <w:tcW w:w="3827" w:type="dxa"/>
            <w:vMerge w:val="restart"/>
          </w:tcPr>
          <w:p w14:paraId="10D4AF03" w14:textId="77777777" w:rsidR="00F03B19" w:rsidRPr="0060675F" w:rsidRDefault="00F03B19" w:rsidP="00AF7463">
            <w:pPr>
              <w:rPr>
                <w:rFonts w:ascii="Times New Roman" w:hAnsi="Times New Roman"/>
                <w:b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/>
                <w:bCs/>
                <w:sz w:val="20"/>
                <w:szCs w:val="18"/>
                <w:lang w:val="en-GB"/>
              </w:rPr>
              <w:t xml:space="preserve">Main findings </w:t>
            </w:r>
          </w:p>
        </w:tc>
        <w:tc>
          <w:tcPr>
            <w:tcW w:w="709" w:type="dxa"/>
            <w:vMerge w:val="restart"/>
          </w:tcPr>
          <w:p w14:paraId="4A4AC70D" w14:textId="77777777" w:rsidR="00F03B19" w:rsidRPr="0060675F" w:rsidRDefault="00F03B19" w:rsidP="00AF7463">
            <w:pPr>
              <w:rPr>
                <w:rFonts w:ascii="Times New Roman" w:hAnsi="Times New Roman"/>
                <w:b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/>
                <w:bCs/>
                <w:sz w:val="20"/>
                <w:szCs w:val="18"/>
                <w:lang w:val="en-GB"/>
              </w:rPr>
              <w:t>Ref</w:t>
            </w:r>
          </w:p>
        </w:tc>
      </w:tr>
      <w:tr w:rsidR="00F03B19" w:rsidRPr="0060675F" w14:paraId="40C229CA" w14:textId="77777777" w:rsidTr="00AF7463">
        <w:tc>
          <w:tcPr>
            <w:tcW w:w="993" w:type="dxa"/>
            <w:vMerge/>
          </w:tcPr>
          <w:p w14:paraId="2731C10B" w14:textId="77777777" w:rsidR="00F03B19" w:rsidRPr="0060675F" w:rsidRDefault="00F03B19" w:rsidP="00AF7463">
            <w:pPr>
              <w:ind w:right="-109"/>
              <w:jc w:val="both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</w:p>
        </w:tc>
        <w:tc>
          <w:tcPr>
            <w:tcW w:w="850" w:type="dxa"/>
            <w:vMerge/>
          </w:tcPr>
          <w:p w14:paraId="3AC787EE" w14:textId="77777777" w:rsidR="00F03B19" w:rsidRPr="0060675F" w:rsidRDefault="00F03B19" w:rsidP="00AF7463">
            <w:pPr>
              <w:ind w:right="-46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</w:p>
        </w:tc>
        <w:tc>
          <w:tcPr>
            <w:tcW w:w="1134" w:type="dxa"/>
            <w:vMerge/>
          </w:tcPr>
          <w:p w14:paraId="13B69380" w14:textId="77777777" w:rsidR="00F03B19" w:rsidRPr="0060675F" w:rsidRDefault="00F03B19" w:rsidP="00AF7463">
            <w:pPr>
              <w:ind w:right="-38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</w:p>
        </w:tc>
        <w:tc>
          <w:tcPr>
            <w:tcW w:w="1418" w:type="dxa"/>
            <w:vMerge/>
          </w:tcPr>
          <w:p w14:paraId="5E454767" w14:textId="77777777" w:rsidR="00F03B19" w:rsidRPr="0060675F" w:rsidRDefault="00F03B19" w:rsidP="00AF7463">
            <w:pPr>
              <w:ind w:right="-38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22D11336" w14:textId="77777777" w:rsidR="00F03B19" w:rsidRPr="00B84EA3" w:rsidRDefault="00F03B19" w:rsidP="00AF7463">
            <w:pPr>
              <w:ind w:left="-24" w:right="-44"/>
              <w:jc w:val="center"/>
              <w:rPr>
                <w:rFonts w:ascii="Times New Roman" w:hAnsi="Times New Roman"/>
                <w:b/>
                <w:bCs/>
                <w:sz w:val="20"/>
                <w:szCs w:val="18"/>
                <w:lang w:val="en-GB"/>
              </w:rPr>
            </w:pPr>
            <w:r w:rsidRPr="00B84EA3">
              <w:rPr>
                <w:rFonts w:ascii="Times New Roman" w:hAnsi="Times New Roman"/>
                <w:b/>
                <w:bCs/>
                <w:sz w:val="20"/>
                <w:szCs w:val="18"/>
                <w:lang w:val="en-GB"/>
              </w:rPr>
              <w:t>n</w:t>
            </w:r>
          </w:p>
        </w:tc>
        <w:tc>
          <w:tcPr>
            <w:tcW w:w="1275" w:type="dxa"/>
          </w:tcPr>
          <w:p w14:paraId="49DABB75" w14:textId="77777777" w:rsidR="00F03B19" w:rsidRPr="00B84EA3" w:rsidRDefault="00F03B19" w:rsidP="00AF7463">
            <w:pPr>
              <w:ind w:right="-35"/>
              <w:jc w:val="center"/>
              <w:rPr>
                <w:rFonts w:ascii="Times New Roman" w:hAnsi="Times New Roman"/>
                <w:b/>
                <w:bCs/>
                <w:sz w:val="20"/>
                <w:szCs w:val="18"/>
                <w:lang w:val="en-GB"/>
              </w:rPr>
            </w:pPr>
            <w:r w:rsidRPr="00B84EA3">
              <w:rPr>
                <w:rFonts w:ascii="Times New Roman" w:hAnsi="Times New Roman"/>
                <w:b/>
                <w:bCs/>
                <w:sz w:val="20"/>
                <w:szCs w:val="18"/>
                <w:lang w:val="en-GB"/>
              </w:rPr>
              <w:t>Age, years^</w:t>
            </w:r>
          </w:p>
        </w:tc>
        <w:tc>
          <w:tcPr>
            <w:tcW w:w="993" w:type="dxa"/>
          </w:tcPr>
          <w:p w14:paraId="67566439" w14:textId="77777777" w:rsidR="00F03B19" w:rsidRPr="00B84EA3" w:rsidRDefault="00F03B19" w:rsidP="00AF7463">
            <w:pPr>
              <w:ind w:right="-50"/>
              <w:jc w:val="center"/>
              <w:rPr>
                <w:rFonts w:ascii="Times New Roman" w:hAnsi="Times New Roman"/>
                <w:b/>
                <w:bCs/>
                <w:sz w:val="20"/>
                <w:szCs w:val="18"/>
                <w:lang w:val="en-GB"/>
              </w:rPr>
            </w:pPr>
            <w:r w:rsidRPr="00B84EA3">
              <w:rPr>
                <w:rFonts w:ascii="Times New Roman" w:hAnsi="Times New Roman"/>
                <w:b/>
                <w:bCs/>
                <w:sz w:val="20"/>
                <w:szCs w:val="18"/>
                <w:lang w:val="en-GB"/>
              </w:rPr>
              <w:t>Ma</w:t>
            </w:r>
            <w:r>
              <w:rPr>
                <w:rFonts w:ascii="Times New Roman" w:hAnsi="Times New Roman"/>
                <w:b/>
                <w:bCs/>
                <w:sz w:val="20"/>
                <w:szCs w:val="18"/>
                <w:lang w:val="en-GB"/>
              </w:rPr>
              <w:t xml:space="preserve">les, </w:t>
            </w:r>
            <w:r w:rsidRPr="00B84EA3">
              <w:rPr>
                <w:rFonts w:ascii="Times New Roman" w:hAnsi="Times New Roman"/>
                <w:b/>
                <w:bCs/>
                <w:sz w:val="20"/>
                <w:szCs w:val="18"/>
                <w:lang w:val="en-GB"/>
              </w:rPr>
              <w:t>%</w:t>
            </w:r>
          </w:p>
        </w:tc>
        <w:tc>
          <w:tcPr>
            <w:tcW w:w="1842" w:type="dxa"/>
          </w:tcPr>
          <w:p w14:paraId="784FCE0C" w14:textId="77777777" w:rsidR="00F03B19" w:rsidRPr="00B84EA3" w:rsidRDefault="00F03B19" w:rsidP="00AF7463">
            <w:pPr>
              <w:ind w:left="-102" w:right="-115"/>
              <w:jc w:val="center"/>
              <w:rPr>
                <w:rFonts w:ascii="Times New Roman" w:hAnsi="Times New Roman"/>
                <w:b/>
                <w:bCs/>
                <w:sz w:val="20"/>
                <w:szCs w:val="18"/>
                <w:lang w:val="en-GB"/>
              </w:rPr>
            </w:pPr>
            <w:r w:rsidRPr="00B84EA3">
              <w:rPr>
                <w:rFonts w:ascii="Times New Roman" w:hAnsi="Times New Roman"/>
                <w:b/>
                <w:bCs/>
                <w:sz w:val="20"/>
                <w:szCs w:val="18"/>
                <w:lang w:val="en-GB"/>
              </w:rPr>
              <w:t>COVID-19 severity</w:t>
            </w:r>
          </w:p>
        </w:tc>
        <w:tc>
          <w:tcPr>
            <w:tcW w:w="1276" w:type="dxa"/>
            <w:vMerge/>
          </w:tcPr>
          <w:p w14:paraId="28A09F6B" w14:textId="77777777" w:rsidR="00F03B19" w:rsidRPr="0060675F" w:rsidRDefault="00F03B19" w:rsidP="00AF7463">
            <w:pPr>
              <w:ind w:right="-115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</w:p>
        </w:tc>
        <w:tc>
          <w:tcPr>
            <w:tcW w:w="3827" w:type="dxa"/>
            <w:vMerge/>
          </w:tcPr>
          <w:p w14:paraId="3510857E" w14:textId="77777777" w:rsidR="00F03B19" w:rsidRPr="0060675F" w:rsidRDefault="00F03B19" w:rsidP="00AF7463">
            <w:pPr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</w:p>
        </w:tc>
        <w:tc>
          <w:tcPr>
            <w:tcW w:w="709" w:type="dxa"/>
            <w:vMerge/>
          </w:tcPr>
          <w:p w14:paraId="55DE0066" w14:textId="77777777" w:rsidR="00F03B19" w:rsidRPr="0060675F" w:rsidRDefault="00F03B19" w:rsidP="00AF7463">
            <w:pPr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</w:p>
        </w:tc>
      </w:tr>
      <w:tr w:rsidR="00F03B19" w:rsidRPr="0060675F" w14:paraId="265BFDFD" w14:textId="77777777" w:rsidTr="00AF7463">
        <w:tc>
          <w:tcPr>
            <w:tcW w:w="993" w:type="dxa"/>
          </w:tcPr>
          <w:p w14:paraId="73C9F0F6" w14:textId="77777777" w:rsidR="00F03B19" w:rsidRPr="0060675F" w:rsidRDefault="00F03B19" w:rsidP="00AF7463">
            <w:pPr>
              <w:ind w:right="-109"/>
              <w:jc w:val="both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Italy</w:t>
            </w:r>
            <w:r w:rsidRPr="006B05A6">
              <w:rPr>
                <w:rFonts w:ascii="Times New Roman" w:hAnsi="Times New Roman"/>
                <w:bCs/>
                <w:sz w:val="20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850" w:type="dxa"/>
          </w:tcPr>
          <w:p w14:paraId="252E119E" w14:textId="77777777" w:rsidR="00F03B19" w:rsidRPr="0060675F" w:rsidRDefault="00F03B19" w:rsidP="00AF7463">
            <w:pPr>
              <w:ind w:right="-46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March 11 to June 11, 2020</w:t>
            </w:r>
          </w:p>
        </w:tc>
        <w:tc>
          <w:tcPr>
            <w:tcW w:w="1134" w:type="dxa"/>
          </w:tcPr>
          <w:p w14:paraId="7366A4CD" w14:textId="77777777" w:rsidR="00F03B19" w:rsidRPr="0060675F" w:rsidRDefault="00F03B19" w:rsidP="00AF7463">
            <w:pPr>
              <w:ind w:right="-38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proofErr w:type="gramStart"/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Open-label</w:t>
            </w:r>
            <w:proofErr w:type="gramEnd"/>
          </w:p>
        </w:tc>
        <w:tc>
          <w:tcPr>
            <w:tcW w:w="1418" w:type="dxa"/>
          </w:tcPr>
          <w:p w14:paraId="43CD3479" w14:textId="77777777" w:rsidR="00F03B19" w:rsidRPr="0060675F" w:rsidRDefault="00F03B19" w:rsidP="00AF7463">
            <w:pPr>
              <w:ind w:right="-38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IMV 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or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 death 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or 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clinical worsening at 14 days (and 30-days for IMV 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or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 death)</w:t>
            </w:r>
          </w:p>
        </w:tc>
        <w:tc>
          <w:tcPr>
            <w:tcW w:w="1134" w:type="dxa"/>
          </w:tcPr>
          <w:p w14:paraId="3262E44B" w14:textId="77777777" w:rsidR="00F03B19" w:rsidRPr="0060675F" w:rsidRDefault="00F03B19" w:rsidP="00AF7463">
            <w:pPr>
              <w:ind w:left="-24" w:right="-44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123 </w:t>
            </w:r>
          </w:p>
          <w:p w14:paraId="16DCDF06" w14:textId="77777777" w:rsidR="00F03B19" w:rsidRDefault="00F03B19" w:rsidP="00AF7463">
            <w:pPr>
              <w:ind w:left="-24" w:right="-44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</w:p>
          <w:p w14:paraId="3264B17D" w14:textId="77777777" w:rsidR="00F03B19" w:rsidRDefault="00F03B19" w:rsidP="00AF7463">
            <w:pPr>
              <w:ind w:left="-24" w:right="-44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C92A40">
              <w:rPr>
                <w:rFonts w:ascii="Times New Roman" w:hAnsi="Times New Roman"/>
                <w:bCs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: 60</w:t>
            </w:r>
          </w:p>
          <w:p w14:paraId="5BF9C6C0" w14:textId="77777777" w:rsidR="00F03B19" w:rsidRDefault="00F03B19" w:rsidP="00AF7463">
            <w:pPr>
              <w:ind w:left="-24" w:right="-44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C92A40">
              <w:rPr>
                <w:rFonts w:ascii="Times New Roman" w:hAnsi="Times New Roman"/>
                <w:bCs/>
                <w:sz w:val="20"/>
                <w:szCs w:val="18"/>
                <w:u w:val="single"/>
                <w:lang w:val="en-GB"/>
              </w:rPr>
              <w:t>SoC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: 63</w:t>
            </w:r>
          </w:p>
          <w:p w14:paraId="184A9263" w14:textId="77777777" w:rsidR="00F03B19" w:rsidRPr="0060675F" w:rsidRDefault="00F03B19" w:rsidP="00AF7463">
            <w:pPr>
              <w:ind w:left="-24" w:right="-44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7FDEA33F" w14:textId="77777777" w:rsidR="00F03B19" w:rsidRPr="0060675F" w:rsidRDefault="00F03B19" w:rsidP="00AF7463">
            <w:pPr>
              <w:ind w:right="-108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60 [53-72]</w:t>
            </w:r>
          </w:p>
        </w:tc>
        <w:tc>
          <w:tcPr>
            <w:tcW w:w="993" w:type="dxa"/>
          </w:tcPr>
          <w:p w14:paraId="1B29AC70" w14:textId="77777777" w:rsidR="00F03B19" w:rsidRPr="0060675F" w:rsidRDefault="00F03B19" w:rsidP="00AF7463">
            <w:pPr>
              <w:ind w:right="-108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61.1%</w:t>
            </w:r>
          </w:p>
        </w:tc>
        <w:tc>
          <w:tcPr>
            <w:tcW w:w="1842" w:type="dxa"/>
          </w:tcPr>
          <w:p w14:paraId="28C9049A" w14:textId="77777777" w:rsidR="00F03B19" w:rsidRPr="0060675F" w:rsidRDefault="00F03B19" w:rsidP="00AF7463">
            <w:pPr>
              <w:ind w:left="-102" w:right="-115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Moderate pneumonia with PaO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vertAlign w:val="subscript"/>
                <w:lang w:val="en-GB"/>
              </w:rPr>
              <w:t>2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/FiO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vertAlign w:val="subscript"/>
                <w:lang w:val="en-GB"/>
              </w:rPr>
              <w:t>2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 between 200 and 300</w:t>
            </w:r>
          </w:p>
        </w:tc>
        <w:tc>
          <w:tcPr>
            <w:tcW w:w="1276" w:type="dxa"/>
          </w:tcPr>
          <w:p w14:paraId="42C25F76" w14:textId="77777777" w:rsidR="00F03B19" w:rsidRPr="0060675F" w:rsidRDefault="00F03B19" w:rsidP="00AF7463">
            <w:pPr>
              <w:ind w:right="-115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0%</w:t>
            </w:r>
            <w:r w:rsidRPr="0060675F">
              <w:rPr>
                <w:rFonts w:ascii="Times New Roman" w:hAnsi="Times New Roman"/>
                <w:sz w:val="20"/>
                <w:vertAlign w:val="superscript"/>
                <w:lang w:val="en-GB"/>
              </w:rPr>
              <w:t>§</w:t>
            </w:r>
          </w:p>
        </w:tc>
        <w:tc>
          <w:tcPr>
            <w:tcW w:w="3827" w:type="dxa"/>
          </w:tcPr>
          <w:p w14:paraId="35D511B4" w14:textId="77777777" w:rsidR="00F03B19" w:rsidRDefault="00F03B19" w:rsidP="00AF7463">
            <w:pPr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i/>
                <w:sz w:val="20"/>
                <w:szCs w:val="18"/>
                <w:lang w:val="en-GB"/>
              </w:rPr>
              <w:t>Trial early stopped for futility</w:t>
            </w:r>
          </w:p>
          <w:p w14:paraId="4A14E614" w14:textId="77777777" w:rsidR="00F03B19" w:rsidRDefault="00F03B19" w:rsidP="00AF7463">
            <w:pPr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- 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No significant differences (p=0.87) for clinical worsening (28.3% vs 27%), IMV (10% vs 7.9%) or death (1.7% vs 1.6%) at 14-days (and at 30-days for death and/or mortality) between groups. </w:t>
            </w:r>
          </w:p>
          <w:p w14:paraId="1ECB763E" w14:textId="77777777" w:rsidR="00F03B19" w:rsidRPr="0060675F" w:rsidRDefault="00F03B19" w:rsidP="00AF7463">
            <w:pPr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- No TCZ safety concern reported.</w:t>
            </w:r>
          </w:p>
        </w:tc>
        <w:tc>
          <w:tcPr>
            <w:tcW w:w="709" w:type="dxa"/>
          </w:tcPr>
          <w:p w14:paraId="7E83EE5A" w14:textId="77777777" w:rsidR="00F03B19" w:rsidRPr="0060675F" w:rsidRDefault="00F03B19" w:rsidP="00AF7463">
            <w:pPr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[18]</w:t>
            </w:r>
            <w:r w:rsidRPr="00A8105D">
              <w:rPr>
                <w:rFonts w:ascii="Times New Roman" w:hAnsi="Times New Roman"/>
                <w:bCs/>
                <w:sz w:val="20"/>
                <w:szCs w:val="18"/>
                <w:vertAlign w:val="superscript"/>
                <w:lang w:val="en-GB"/>
              </w:rPr>
              <w:t>1</w:t>
            </w:r>
          </w:p>
        </w:tc>
      </w:tr>
      <w:tr w:rsidR="00F03B19" w:rsidRPr="0060675F" w14:paraId="41372008" w14:textId="77777777" w:rsidTr="00AF7463">
        <w:tc>
          <w:tcPr>
            <w:tcW w:w="993" w:type="dxa"/>
          </w:tcPr>
          <w:p w14:paraId="322BA02A" w14:textId="77777777" w:rsidR="00F03B19" w:rsidRPr="0060675F" w:rsidRDefault="00F03B19" w:rsidP="00AF7463">
            <w:pPr>
              <w:ind w:right="-109"/>
              <w:jc w:val="both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US</w:t>
            </w:r>
            <w:r>
              <w:rPr>
                <w:rFonts w:ascii="Times New Roman" w:hAnsi="Times New Roman"/>
                <w:bCs/>
                <w:sz w:val="20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850" w:type="dxa"/>
          </w:tcPr>
          <w:p w14:paraId="4EAC2926" w14:textId="77777777" w:rsidR="00F03B19" w:rsidRPr="0060675F" w:rsidRDefault="00F03B19" w:rsidP="00AF7463">
            <w:pPr>
              <w:ind w:right="-46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April 20 to June 15, 2020</w:t>
            </w:r>
          </w:p>
        </w:tc>
        <w:tc>
          <w:tcPr>
            <w:tcW w:w="1134" w:type="dxa"/>
          </w:tcPr>
          <w:p w14:paraId="3DB371FE" w14:textId="77777777" w:rsidR="00F03B19" w:rsidRPr="0060675F" w:rsidRDefault="00F03B19" w:rsidP="00AF7463">
            <w:pPr>
              <w:ind w:right="-38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Double blinded, placebo-controlled</w:t>
            </w:r>
          </w:p>
        </w:tc>
        <w:tc>
          <w:tcPr>
            <w:tcW w:w="1418" w:type="dxa"/>
          </w:tcPr>
          <w:p w14:paraId="2828F94A" w14:textId="77777777" w:rsidR="00F03B19" w:rsidRPr="0060675F" w:rsidRDefault="00F03B19" w:rsidP="00AF7463">
            <w:pPr>
              <w:ind w:right="-38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IMV 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or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 death at 28 days, clinical worsening at 14 days</w:t>
            </w:r>
          </w:p>
        </w:tc>
        <w:tc>
          <w:tcPr>
            <w:tcW w:w="1134" w:type="dxa"/>
          </w:tcPr>
          <w:p w14:paraId="46F04175" w14:textId="77777777" w:rsidR="00F03B19" w:rsidRPr="0060675F" w:rsidRDefault="00F03B19" w:rsidP="00AF7463">
            <w:pPr>
              <w:ind w:left="-24" w:right="-44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243 </w:t>
            </w:r>
          </w:p>
          <w:p w14:paraId="0A0BFA7A" w14:textId="77777777" w:rsidR="00F03B19" w:rsidRDefault="00F03B19" w:rsidP="00AF7463">
            <w:pPr>
              <w:ind w:left="-24" w:right="-44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</w:p>
          <w:p w14:paraId="0894CD0D" w14:textId="77777777" w:rsidR="00F03B19" w:rsidRDefault="00F03B19" w:rsidP="00AF7463">
            <w:pPr>
              <w:ind w:left="-24" w:right="-44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C92A40">
              <w:rPr>
                <w:rFonts w:ascii="Times New Roman" w:hAnsi="Times New Roman"/>
                <w:bCs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: 161 </w:t>
            </w:r>
          </w:p>
          <w:p w14:paraId="4F8B1E13" w14:textId="77777777" w:rsidR="00F03B19" w:rsidRPr="0060675F" w:rsidRDefault="00F03B19" w:rsidP="00AF7463">
            <w:pPr>
              <w:ind w:left="-24" w:right="-44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C92A40">
              <w:rPr>
                <w:rFonts w:ascii="Times New Roman" w:hAnsi="Times New Roman"/>
                <w:bCs/>
                <w:sz w:val="20"/>
                <w:szCs w:val="18"/>
                <w:u w:val="single"/>
                <w:lang w:val="en-GB"/>
              </w:rPr>
              <w:t>Placebo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: 81 </w:t>
            </w:r>
          </w:p>
        </w:tc>
        <w:tc>
          <w:tcPr>
            <w:tcW w:w="1275" w:type="dxa"/>
          </w:tcPr>
          <w:p w14:paraId="270D9B24" w14:textId="77777777" w:rsidR="00F03B19" w:rsidRDefault="00F03B19" w:rsidP="00AF7463">
            <w:pPr>
              <w:ind w:right="-35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59.8 </w:t>
            </w:r>
          </w:p>
          <w:p w14:paraId="50057E8E" w14:textId="77777777" w:rsidR="00F03B19" w:rsidRPr="0060675F" w:rsidRDefault="00F03B19" w:rsidP="00AF7463">
            <w:pPr>
              <w:ind w:right="-35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[45.3-69.4]</w:t>
            </w:r>
          </w:p>
        </w:tc>
        <w:tc>
          <w:tcPr>
            <w:tcW w:w="993" w:type="dxa"/>
          </w:tcPr>
          <w:p w14:paraId="7DD4FC8D" w14:textId="77777777" w:rsidR="00F03B19" w:rsidRPr="0060675F" w:rsidRDefault="00F03B19" w:rsidP="00AF7463">
            <w:pPr>
              <w:ind w:right="-50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58%</w:t>
            </w:r>
          </w:p>
        </w:tc>
        <w:tc>
          <w:tcPr>
            <w:tcW w:w="1842" w:type="dxa"/>
          </w:tcPr>
          <w:p w14:paraId="6EE9ADCC" w14:textId="77777777" w:rsidR="00F03B19" w:rsidRPr="0060675F" w:rsidRDefault="00F03B19" w:rsidP="00AF7463">
            <w:pPr>
              <w:ind w:left="-102" w:right="-115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Moderate pneumonia</w:t>
            </w:r>
          </w:p>
        </w:tc>
        <w:tc>
          <w:tcPr>
            <w:tcW w:w="1276" w:type="dxa"/>
          </w:tcPr>
          <w:p w14:paraId="15BD5FA0" w14:textId="77777777" w:rsidR="00F03B19" w:rsidRPr="0060675F" w:rsidRDefault="00F03B19" w:rsidP="00AF7463">
            <w:pPr>
              <w:ind w:right="-115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C92A40">
              <w:rPr>
                <w:rFonts w:ascii="Times New Roman" w:hAnsi="Times New Roman"/>
                <w:bCs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: 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11%</w:t>
            </w:r>
          </w:p>
          <w:p w14:paraId="1D0A41FD" w14:textId="77777777" w:rsidR="00F03B19" w:rsidRPr="0060675F" w:rsidRDefault="00F03B19" w:rsidP="00AF7463">
            <w:pPr>
              <w:ind w:right="-115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C92A40">
              <w:rPr>
                <w:rFonts w:ascii="Times New Roman" w:hAnsi="Times New Roman"/>
                <w:bCs/>
                <w:sz w:val="20"/>
                <w:szCs w:val="18"/>
                <w:u w:val="single"/>
                <w:lang w:val="en-GB"/>
              </w:rPr>
              <w:t>Placebo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: 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6% </w:t>
            </w:r>
          </w:p>
        </w:tc>
        <w:tc>
          <w:tcPr>
            <w:tcW w:w="3827" w:type="dxa"/>
          </w:tcPr>
          <w:p w14:paraId="2D92379D" w14:textId="77777777" w:rsidR="00F03B19" w:rsidRDefault="00F03B19" w:rsidP="00AF7463">
            <w:pPr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- 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No significant difference between 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groups 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for IMV 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or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 death at 28-days (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a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HR 0.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66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, 95%CI 0.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2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8-1.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52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) or clinical worsening (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a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HR 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0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88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, 95%CI 0.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45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-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1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72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) at 14 days </w:t>
            </w:r>
          </w:p>
          <w:p w14:paraId="5D6C5E6C" w14:textId="77777777" w:rsidR="00F03B19" w:rsidRPr="0060675F" w:rsidRDefault="00F03B19" w:rsidP="00AF7463">
            <w:pPr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- Severe neutropenia more frequent in TCZ group (p=0.002), whereas infections were more frequent in placebo arm (p=0.03) </w:t>
            </w:r>
          </w:p>
        </w:tc>
        <w:tc>
          <w:tcPr>
            <w:tcW w:w="709" w:type="dxa"/>
          </w:tcPr>
          <w:p w14:paraId="216F2DA7" w14:textId="77777777" w:rsidR="00F03B19" w:rsidRPr="0060675F" w:rsidRDefault="00F03B19" w:rsidP="00AF7463">
            <w:pPr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[19]</w:t>
            </w:r>
            <w:r>
              <w:rPr>
                <w:rFonts w:ascii="Times New Roman" w:hAnsi="Times New Roman"/>
                <w:bCs/>
                <w:sz w:val="20"/>
                <w:szCs w:val="18"/>
                <w:vertAlign w:val="superscript"/>
                <w:lang w:val="en-GB"/>
              </w:rPr>
              <w:t>2</w:t>
            </w:r>
          </w:p>
        </w:tc>
      </w:tr>
      <w:tr w:rsidR="00F03B19" w:rsidRPr="0060675F" w14:paraId="06633A37" w14:textId="77777777" w:rsidTr="00AF7463">
        <w:tc>
          <w:tcPr>
            <w:tcW w:w="993" w:type="dxa"/>
          </w:tcPr>
          <w:p w14:paraId="7AD4ADDE" w14:textId="77777777" w:rsidR="00F03B19" w:rsidRPr="0060675F" w:rsidRDefault="00F03B19" w:rsidP="00AF7463">
            <w:pPr>
              <w:ind w:right="-109"/>
              <w:jc w:val="both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Multiple countries</w:t>
            </w:r>
            <w:r>
              <w:rPr>
                <w:rFonts w:ascii="Times New Roman" w:hAnsi="Times New Roman"/>
                <w:bCs/>
                <w:sz w:val="20"/>
                <w:szCs w:val="18"/>
                <w:vertAlign w:val="superscript"/>
                <w:lang w:val="en-GB"/>
              </w:rPr>
              <w:t>3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850" w:type="dxa"/>
          </w:tcPr>
          <w:p w14:paraId="4C1F0B1E" w14:textId="77777777" w:rsidR="00F03B19" w:rsidRPr="0060675F" w:rsidRDefault="00F03B19" w:rsidP="00AF7463">
            <w:pPr>
              <w:ind w:right="-46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N/A</w:t>
            </w:r>
          </w:p>
        </w:tc>
        <w:tc>
          <w:tcPr>
            <w:tcW w:w="1134" w:type="dxa"/>
          </w:tcPr>
          <w:p w14:paraId="5DFA6646" w14:textId="77777777" w:rsidR="00F03B19" w:rsidRPr="0060675F" w:rsidRDefault="00F03B19" w:rsidP="00AF7463">
            <w:pPr>
              <w:ind w:right="-38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Double blinded, placebo-controlled</w:t>
            </w:r>
          </w:p>
        </w:tc>
        <w:tc>
          <w:tcPr>
            <w:tcW w:w="1418" w:type="dxa"/>
          </w:tcPr>
          <w:p w14:paraId="6A32663E" w14:textId="77777777" w:rsidR="00F03B19" w:rsidRPr="0060675F" w:rsidRDefault="00F03B19" w:rsidP="00AF7463">
            <w:pPr>
              <w:ind w:right="-38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IMV 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or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 death at 28 days</w:t>
            </w:r>
          </w:p>
        </w:tc>
        <w:tc>
          <w:tcPr>
            <w:tcW w:w="1134" w:type="dxa"/>
          </w:tcPr>
          <w:p w14:paraId="2A89380F" w14:textId="77777777" w:rsidR="00F03B19" w:rsidRPr="0060675F" w:rsidRDefault="00F03B19" w:rsidP="00AF7463">
            <w:pPr>
              <w:ind w:right="-44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377</w:t>
            </w:r>
          </w:p>
          <w:p w14:paraId="6D3861A0" w14:textId="77777777" w:rsidR="00F03B19" w:rsidRDefault="00F03B19" w:rsidP="00AF7463">
            <w:pPr>
              <w:ind w:left="-24" w:right="-44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</w:p>
          <w:p w14:paraId="27063096" w14:textId="77777777" w:rsidR="00F03B19" w:rsidRDefault="00F03B19" w:rsidP="00AF7463">
            <w:pPr>
              <w:ind w:left="-24" w:right="-44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C92A40">
              <w:rPr>
                <w:rFonts w:ascii="Times New Roman" w:hAnsi="Times New Roman"/>
                <w:bCs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: 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249</w:t>
            </w:r>
          </w:p>
          <w:p w14:paraId="3382AEE7" w14:textId="77777777" w:rsidR="00F03B19" w:rsidRPr="0060675F" w:rsidRDefault="00F03B19" w:rsidP="00AF7463">
            <w:pPr>
              <w:ind w:left="-24" w:right="-108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C92A40">
              <w:rPr>
                <w:rFonts w:ascii="Times New Roman" w:hAnsi="Times New Roman"/>
                <w:bCs/>
                <w:sz w:val="20"/>
                <w:szCs w:val="18"/>
                <w:u w:val="single"/>
                <w:lang w:val="en-GB"/>
              </w:rPr>
              <w:t>Placebo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: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128</w:t>
            </w:r>
          </w:p>
        </w:tc>
        <w:tc>
          <w:tcPr>
            <w:tcW w:w="1275" w:type="dxa"/>
          </w:tcPr>
          <w:p w14:paraId="377CA78A" w14:textId="77777777" w:rsidR="00F03B19" w:rsidRPr="0060675F" w:rsidRDefault="00F03B19" w:rsidP="00AF7463">
            <w:pPr>
              <w:ind w:right="-35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55±14.4</w:t>
            </w:r>
          </w:p>
        </w:tc>
        <w:tc>
          <w:tcPr>
            <w:tcW w:w="993" w:type="dxa"/>
          </w:tcPr>
          <w:p w14:paraId="443427E2" w14:textId="77777777" w:rsidR="00F03B19" w:rsidRPr="0060675F" w:rsidRDefault="00F03B19" w:rsidP="00AF7463">
            <w:pPr>
              <w:ind w:right="-50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59.2%</w:t>
            </w:r>
          </w:p>
        </w:tc>
        <w:tc>
          <w:tcPr>
            <w:tcW w:w="1842" w:type="dxa"/>
          </w:tcPr>
          <w:p w14:paraId="1FEADF45" w14:textId="77777777" w:rsidR="00F03B19" w:rsidRPr="0060675F" w:rsidRDefault="00F03B19" w:rsidP="00AF7463">
            <w:pPr>
              <w:ind w:left="-102" w:right="-115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Moderate pneumonia</w:t>
            </w:r>
          </w:p>
        </w:tc>
        <w:tc>
          <w:tcPr>
            <w:tcW w:w="1276" w:type="dxa"/>
          </w:tcPr>
          <w:p w14:paraId="10842F90" w14:textId="77777777" w:rsidR="00F03B19" w:rsidRPr="0060675F" w:rsidRDefault="00F03B19" w:rsidP="00AF7463">
            <w:pPr>
              <w:ind w:right="-115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C92A40">
              <w:rPr>
                <w:rFonts w:ascii="Times New Roman" w:hAnsi="Times New Roman"/>
                <w:bCs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: 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80% </w:t>
            </w:r>
          </w:p>
          <w:p w14:paraId="3A216474" w14:textId="77777777" w:rsidR="00F03B19" w:rsidRPr="0060675F" w:rsidRDefault="00F03B19" w:rsidP="00AF7463">
            <w:pPr>
              <w:ind w:right="-115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C92A40">
              <w:rPr>
                <w:rFonts w:ascii="Times New Roman" w:hAnsi="Times New Roman"/>
                <w:bCs/>
                <w:sz w:val="20"/>
                <w:szCs w:val="18"/>
                <w:u w:val="single"/>
                <w:lang w:val="en-GB"/>
              </w:rPr>
              <w:t>Placebo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: 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87% </w:t>
            </w:r>
          </w:p>
        </w:tc>
        <w:tc>
          <w:tcPr>
            <w:tcW w:w="3827" w:type="dxa"/>
          </w:tcPr>
          <w:p w14:paraId="2E17985F" w14:textId="77777777" w:rsidR="00F03B19" w:rsidRDefault="00F03B19" w:rsidP="00AF7463">
            <w:pPr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- 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Lower IMV 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or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 death 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at 28 days 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in TCZ vs placebo group (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12% vs 19%; 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HR 0.56, 95%CI 0.33-0.97)</w:t>
            </w:r>
          </w:p>
          <w:p w14:paraId="5A3D535F" w14:textId="77777777" w:rsidR="00F03B19" w:rsidRPr="0060675F" w:rsidRDefault="00F03B19" w:rsidP="00AF7463">
            <w:pPr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- No TCZ safety concern reported</w:t>
            </w:r>
          </w:p>
        </w:tc>
        <w:tc>
          <w:tcPr>
            <w:tcW w:w="709" w:type="dxa"/>
          </w:tcPr>
          <w:p w14:paraId="7DB43BB3" w14:textId="77777777" w:rsidR="00F03B19" w:rsidRPr="0060675F" w:rsidRDefault="00F03B19" w:rsidP="00AF7463">
            <w:pPr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[20]</w:t>
            </w:r>
            <w:r>
              <w:rPr>
                <w:rFonts w:ascii="Times New Roman" w:hAnsi="Times New Roman"/>
                <w:bCs/>
                <w:sz w:val="20"/>
                <w:szCs w:val="18"/>
                <w:vertAlign w:val="superscript"/>
                <w:lang w:val="en-GB"/>
              </w:rPr>
              <w:t>3</w:t>
            </w:r>
          </w:p>
        </w:tc>
      </w:tr>
      <w:tr w:rsidR="00F03B19" w:rsidRPr="0060675F" w14:paraId="72E9282E" w14:textId="77777777" w:rsidTr="00AF7463">
        <w:tc>
          <w:tcPr>
            <w:tcW w:w="993" w:type="dxa"/>
          </w:tcPr>
          <w:p w14:paraId="27BD10F2" w14:textId="77777777" w:rsidR="00F03B19" w:rsidRPr="0060675F" w:rsidRDefault="00F03B19" w:rsidP="00AF7463">
            <w:pPr>
              <w:ind w:right="-109"/>
              <w:jc w:val="both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France</w:t>
            </w:r>
            <w:r>
              <w:rPr>
                <w:rFonts w:ascii="Times New Roman" w:hAnsi="Times New Roman"/>
                <w:bCs/>
                <w:sz w:val="20"/>
                <w:szCs w:val="18"/>
                <w:vertAlign w:val="superscript"/>
                <w:lang w:val="en-GB"/>
              </w:rPr>
              <w:t>4</w:t>
            </w:r>
          </w:p>
        </w:tc>
        <w:tc>
          <w:tcPr>
            <w:tcW w:w="850" w:type="dxa"/>
          </w:tcPr>
          <w:p w14:paraId="1B3FD9E6" w14:textId="77777777" w:rsidR="00F03B19" w:rsidRPr="0060675F" w:rsidRDefault="00F03B19" w:rsidP="00AF7463">
            <w:pPr>
              <w:ind w:right="-46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March 31 to April 18, 2020</w:t>
            </w:r>
          </w:p>
        </w:tc>
        <w:tc>
          <w:tcPr>
            <w:tcW w:w="1134" w:type="dxa"/>
          </w:tcPr>
          <w:p w14:paraId="7B97190E" w14:textId="77777777" w:rsidR="00F03B19" w:rsidRPr="0060675F" w:rsidRDefault="00F03B19" w:rsidP="00AF7463">
            <w:pPr>
              <w:ind w:right="-38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proofErr w:type="gramStart"/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Open-label</w:t>
            </w:r>
            <w:proofErr w:type="gramEnd"/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°</w:t>
            </w:r>
          </w:p>
        </w:tc>
        <w:tc>
          <w:tcPr>
            <w:tcW w:w="1418" w:type="dxa"/>
          </w:tcPr>
          <w:p w14:paraId="6EA91961" w14:textId="77777777" w:rsidR="00F03B19" w:rsidRPr="0060675F" w:rsidRDefault="00F03B19" w:rsidP="00AF7463">
            <w:pPr>
              <w:ind w:right="-38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NIV 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or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 IMV 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or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 death at 14 days</w:t>
            </w:r>
          </w:p>
        </w:tc>
        <w:tc>
          <w:tcPr>
            <w:tcW w:w="1134" w:type="dxa"/>
          </w:tcPr>
          <w:p w14:paraId="683FA2A2" w14:textId="77777777" w:rsidR="00F03B19" w:rsidRPr="0060675F" w:rsidRDefault="00F03B19" w:rsidP="00AF7463">
            <w:pPr>
              <w:ind w:right="-44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131</w:t>
            </w:r>
          </w:p>
          <w:p w14:paraId="6C4F1F8E" w14:textId="77777777" w:rsidR="00F03B19" w:rsidRDefault="00F03B19" w:rsidP="00AF7463">
            <w:pPr>
              <w:ind w:right="-44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</w:p>
          <w:p w14:paraId="327A6A58" w14:textId="77777777" w:rsidR="00F03B19" w:rsidRPr="0060675F" w:rsidRDefault="00F03B19" w:rsidP="00AF7463">
            <w:pPr>
              <w:ind w:right="-44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C92A40">
              <w:rPr>
                <w:rFonts w:ascii="Times New Roman" w:hAnsi="Times New Roman"/>
                <w:bCs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: 64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 </w:t>
            </w:r>
          </w:p>
          <w:p w14:paraId="1D4E9134" w14:textId="77777777" w:rsidR="00F03B19" w:rsidRPr="0060675F" w:rsidRDefault="00F03B19" w:rsidP="00AF7463">
            <w:pPr>
              <w:ind w:right="-44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C92A40">
              <w:rPr>
                <w:rFonts w:ascii="Times New Roman" w:hAnsi="Times New Roman"/>
                <w:bCs/>
                <w:sz w:val="20"/>
                <w:szCs w:val="18"/>
                <w:u w:val="single"/>
                <w:lang w:val="en-GB"/>
              </w:rPr>
              <w:t>SoC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: 67</w:t>
            </w:r>
          </w:p>
        </w:tc>
        <w:tc>
          <w:tcPr>
            <w:tcW w:w="1275" w:type="dxa"/>
          </w:tcPr>
          <w:p w14:paraId="6A254C8F" w14:textId="77777777" w:rsidR="00F03B19" w:rsidRDefault="00F03B19" w:rsidP="00AF7463">
            <w:pPr>
              <w:ind w:right="-35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64 </w:t>
            </w:r>
          </w:p>
          <w:p w14:paraId="33F6ED88" w14:textId="77777777" w:rsidR="00F03B19" w:rsidRPr="0060675F" w:rsidRDefault="00F03B19" w:rsidP="00AF7463">
            <w:pPr>
              <w:ind w:right="-35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[57.1-74.3]</w:t>
            </w:r>
          </w:p>
        </w:tc>
        <w:tc>
          <w:tcPr>
            <w:tcW w:w="993" w:type="dxa"/>
          </w:tcPr>
          <w:p w14:paraId="23033D3F" w14:textId="77777777" w:rsidR="00F03B19" w:rsidRPr="0060675F" w:rsidRDefault="00F03B19" w:rsidP="00AF7463">
            <w:pPr>
              <w:ind w:right="-50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68%</w:t>
            </w:r>
          </w:p>
        </w:tc>
        <w:tc>
          <w:tcPr>
            <w:tcW w:w="1842" w:type="dxa"/>
          </w:tcPr>
          <w:p w14:paraId="4E514E43" w14:textId="77777777" w:rsidR="00F03B19" w:rsidRPr="0060675F" w:rsidRDefault="00F03B19" w:rsidP="00AF7463">
            <w:pPr>
              <w:ind w:left="-102" w:right="-115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Moderate-to-severe pneumonia</w:t>
            </w:r>
          </w:p>
        </w:tc>
        <w:tc>
          <w:tcPr>
            <w:tcW w:w="1276" w:type="dxa"/>
          </w:tcPr>
          <w:p w14:paraId="203438E8" w14:textId="77777777" w:rsidR="00F03B19" w:rsidRPr="0060675F" w:rsidRDefault="00F03B19" w:rsidP="00AF7463">
            <w:pPr>
              <w:ind w:right="-115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C92A40">
              <w:rPr>
                <w:rFonts w:ascii="Times New Roman" w:hAnsi="Times New Roman"/>
                <w:bCs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: 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33% </w:t>
            </w:r>
          </w:p>
          <w:p w14:paraId="0E77EA96" w14:textId="77777777" w:rsidR="00F03B19" w:rsidRPr="0060675F" w:rsidRDefault="00F03B19" w:rsidP="00AF7463">
            <w:pPr>
              <w:ind w:right="-115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C92A40">
              <w:rPr>
                <w:rFonts w:ascii="Times New Roman" w:hAnsi="Times New Roman"/>
                <w:bCs/>
                <w:sz w:val="20"/>
                <w:szCs w:val="18"/>
                <w:u w:val="single"/>
                <w:lang w:val="en-GB"/>
              </w:rPr>
              <w:t>SoC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: 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61%</w:t>
            </w:r>
          </w:p>
        </w:tc>
        <w:tc>
          <w:tcPr>
            <w:tcW w:w="3827" w:type="dxa"/>
          </w:tcPr>
          <w:p w14:paraId="296F28DA" w14:textId="77777777" w:rsidR="00F03B19" w:rsidRDefault="00F03B19" w:rsidP="00AF7463">
            <w:pPr>
              <w:rPr>
                <w:rFonts w:ascii="Times New Roman" w:hAnsi="Times New Roman"/>
                <w:bCs/>
                <w:sz w:val="20"/>
                <w:szCs w:val="18"/>
                <w:lang w:val="en-US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US"/>
              </w:rPr>
              <w:t>Lower NIV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 or </w:t>
            </w:r>
            <w:r>
              <w:rPr>
                <w:rFonts w:ascii="Times New Roman" w:hAnsi="Times New Roman"/>
                <w:bCs/>
                <w:sz w:val="20"/>
                <w:szCs w:val="18"/>
                <w:lang w:val="en-US"/>
              </w:rPr>
              <w:t>IMV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 or 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US"/>
              </w:rPr>
              <w:t xml:space="preserve">death at 14-days in 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TCZ vs SoC group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US"/>
              </w:rPr>
              <w:t xml:space="preserve"> (median posterior HR 0.58, 90%CrI 0.33-1.</w:t>
            </w:r>
            <w:proofErr w:type="gramStart"/>
            <w:r w:rsidRPr="0060675F">
              <w:rPr>
                <w:rFonts w:ascii="Times New Roman" w:hAnsi="Times New Roman"/>
                <w:bCs/>
                <w:sz w:val="20"/>
                <w:szCs w:val="18"/>
                <w:lang w:val="en-US"/>
              </w:rPr>
              <w:t>00)°</w:t>
            </w:r>
            <w:proofErr w:type="gramEnd"/>
            <w:r w:rsidRPr="0060675F">
              <w:rPr>
                <w:rFonts w:ascii="Times New Roman" w:hAnsi="Times New Roman"/>
                <w:bCs/>
                <w:sz w:val="20"/>
                <w:szCs w:val="18"/>
                <w:lang w:val="en-US"/>
              </w:rPr>
              <w:t>, but no difference between groups for death at 28-days (</w:t>
            </w:r>
            <w:r w:rsidRPr="00BE1CB0">
              <w:rPr>
                <w:rFonts w:ascii="Times New Roman" w:hAnsi="Times New Roman"/>
                <w:bCs/>
                <w:sz w:val="20"/>
                <w:szCs w:val="18"/>
                <w:lang w:val="en-US"/>
              </w:rPr>
              <w:t>aHR, 0.92; 95%CI 0.33-2.53)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US"/>
              </w:rPr>
              <w:t>°</w:t>
            </w:r>
          </w:p>
          <w:p w14:paraId="287EFB0E" w14:textId="77777777" w:rsidR="00F03B19" w:rsidRPr="00BE1CB0" w:rsidRDefault="00F03B19" w:rsidP="00AF7463">
            <w:pPr>
              <w:rPr>
                <w:rFonts w:ascii="Times New Roman" w:hAnsi="Times New Roman"/>
                <w:bCs/>
                <w:sz w:val="20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- No TCZ safety concern reported</w:t>
            </w:r>
          </w:p>
        </w:tc>
        <w:tc>
          <w:tcPr>
            <w:tcW w:w="709" w:type="dxa"/>
          </w:tcPr>
          <w:p w14:paraId="2A7202FB" w14:textId="77777777" w:rsidR="00F03B19" w:rsidRPr="0060675F" w:rsidRDefault="00F03B19" w:rsidP="00AF7463">
            <w:pPr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[21]</w:t>
            </w:r>
            <w:r>
              <w:rPr>
                <w:rFonts w:ascii="Times New Roman" w:hAnsi="Times New Roman"/>
                <w:bCs/>
                <w:sz w:val="20"/>
                <w:szCs w:val="18"/>
                <w:vertAlign w:val="superscript"/>
                <w:lang w:val="en-GB"/>
              </w:rPr>
              <w:t>4</w:t>
            </w:r>
          </w:p>
        </w:tc>
      </w:tr>
      <w:tr w:rsidR="00F03B19" w:rsidRPr="0060675F" w14:paraId="6ED2C118" w14:textId="77777777" w:rsidTr="00AF7463">
        <w:tc>
          <w:tcPr>
            <w:tcW w:w="993" w:type="dxa"/>
          </w:tcPr>
          <w:p w14:paraId="75B7541C" w14:textId="77777777" w:rsidR="00F03B19" w:rsidRPr="0060675F" w:rsidRDefault="00F03B19" w:rsidP="00AF7463">
            <w:pPr>
              <w:ind w:right="-109"/>
              <w:jc w:val="both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Brazil</w:t>
            </w:r>
          </w:p>
        </w:tc>
        <w:tc>
          <w:tcPr>
            <w:tcW w:w="850" w:type="dxa"/>
          </w:tcPr>
          <w:p w14:paraId="1522A97D" w14:textId="77777777" w:rsidR="00F03B19" w:rsidRPr="0060675F" w:rsidRDefault="00F03B19" w:rsidP="00AF7463">
            <w:pPr>
              <w:ind w:right="-46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May 8 to July 17, 2020</w:t>
            </w:r>
          </w:p>
        </w:tc>
        <w:tc>
          <w:tcPr>
            <w:tcW w:w="1134" w:type="dxa"/>
          </w:tcPr>
          <w:p w14:paraId="6DCCE8DD" w14:textId="77777777" w:rsidR="00F03B19" w:rsidRPr="0060675F" w:rsidRDefault="00F03B19" w:rsidP="00AF7463">
            <w:pPr>
              <w:ind w:right="-38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Open-label, superiority trial</w:t>
            </w:r>
          </w:p>
        </w:tc>
        <w:tc>
          <w:tcPr>
            <w:tcW w:w="1418" w:type="dxa"/>
          </w:tcPr>
          <w:p w14:paraId="690E58EC" w14:textId="77777777" w:rsidR="00F03B19" w:rsidRPr="0060675F" w:rsidRDefault="00F03B19" w:rsidP="00AF7463">
            <w:pPr>
              <w:ind w:right="-38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Clinical status (including NIV 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or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 IMV 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or 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death) at 15-days and 28-days</w:t>
            </w:r>
          </w:p>
        </w:tc>
        <w:tc>
          <w:tcPr>
            <w:tcW w:w="1134" w:type="dxa"/>
          </w:tcPr>
          <w:p w14:paraId="667652A3" w14:textId="77777777" w:rsidR="00F03B19" w:rsidRPr="0060675F" w:rsidRDefault="00F03B19" w:rsidP="00AF7463">
            <w:pPr>
              <w:ind w:right="-44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129 </w:t>
            </w:r>
          </w:p>
          <w:p w14:paraId="644D2F8C" w14:textId="77777777" w:rsidR="00F03B19" w:rsidRDefault="00F03B19" w:rsidP="00AF7463">
            <w:pPr>
              <w:ind w:right="-44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</w:p>
          <w:p w14:paraId="00260320" w14:textId="77777777" w:rsidR="00F03B19" w:rsidRPr="0060675F" w:rsidRDefault="00F03B19" w:rsidP="00AF7463">
            <w:pPr>
              <w:ind w:right="-44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C92A40">
              <w:rPr>
                <w:rFonts w:ascii="Times New Roman" w:hAnsi="Times New Roman"/>
                <w:bCs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: 65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 </w:t>
            </w:r>
          </w:p>
          <w:p w14:paraId="4D52A05E" w14:textId="77777777" w:rsidR="00F03B19" w:rsidRPr="0060675F" w:rsidRDefault="00F03B19" w:rsidP="00AF7463">
            <w:pPr>
              <w:ind w:right="-44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C92A40">
              <w:rPr>
                <w:rFonts w:ascii="Times New Roman" w:hAnsi="Times New Roman"/>
                <w:bCs/>
                <w:sz w:val="20"/>
                <w:szCs w:val="18"/>
                <w:u w:val="single"/>
                <w:lang w:val="en-GB"/>
              </w:rPr>
              <w:t>SoC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: 64</w:t>
            </w:r>
          </w:p>
        </w:tc>
        <w:tc>
          <w:tcPr>
            <w:tcW w:w="1275" w:type="dxa"/>
          </w:tcPr>
          <w:p w14:paraId="75DF0366" w14:textId="77777777" w:rsidR="00F03B19" w:rsidRPr="0060675F" w:rsidRDefault="00F03B19" w:rsidP="00AF7463">
            <w:pPr>
              <w:ind w:right="-35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57±14</w:t>
            </w:r>
          </w:p>
        </w:tc>
        <w:tc>
          <w:tcPr>
            <w:tcW w:w="993" w:type="dxa"/>
          </w:tcPr>
          <w:p w14:paraId="079252B3" w14:textId="77777777" w:rsidR="00F03B19" w:rsidRPr="0060675F" w:rsidRDefault="00F03B19" w:rsidP="00AF7463">
            <w:pPr>
              <w:ind w:right="-50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68%</w:t>
            </w:r>
          </w:p>
        </w:tc>
        <w:tc>
          <w:tcPr>
            <w:tcW w:w="1842" w:type="dxa"/>
          </w:tcPr>
          <w:p w14:paraId="137B4D36" w14:textId="77777777" w:rsidR="00F03B19" w:rsidRPr="0060675F" w:rsidRDefault="00F03B19" w:rsidP="00AF7463">
            <w:pPr>
              <w:ind w:left="-102" w:right="-115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Severe-to-critical pneumonia</w:t>
            </w:r>
          </w:p>
        </w:tc>
        <w:tc>
          <w:tcPr>
            <w:tcW w:w="1276" w:type="dxa"/>
          </w:tcPr>
          <w:p w14:paraId="7C4DBC39" w14:textId="77777777" w:rsidR="00F03B19" w:rsidRPr="0060675F" w:rsidRDefault="00F03B19" w:rsidP="00AF7463">
            <w:pPr>
              <w:ind w:right="-115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C92A40">
              <w:rPr>
                <w:rFonts w:ascii="Times New Roman" w:hAnsi="Times New Roman"/>
                <w:bCs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: 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8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4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%</w:t>
            </w:r>
          </w:p>
          <w:p w14:paraId="4D3ACBF8" w14:textId="77777777" w:rsidR="00F03B19" w:rsidRPr="0060675F" w:rsidRDefault="00F03B19" w:rsidP="00AF7463">
            <w:pPr>
              <w:ind w:right="-115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C92A40">
              <w:rPr>
                <w:rFonts w:ascii="Times New Roman" w:hAnsi="Times New Roman"/>
                <w:bCs/>
                <w:sz w:val="20"/>
                <w:szCs w:val="18"/>
                <w:u w:val="single"/>
                <w:lang w:val="en-GB"/>
              </w:rPr>
              <w:t>SoC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: 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8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9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% </w:t>
            </w:r>
          </w:p>
        </w:tc>
        <w:tc>
          <w:tcPr>
            <w:tcW w:w="3827" w:type="dxa"/>
          </w:tcPr>
          <w:p w14:paraId="63AFCD45" w14:textId="77777777" w:rsidR="00F03B19" w:rsidRDefault="00F03B19" w:rsidP="00AF7463">
            <w:pPr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i/>
                <w:sz w:val="20"/>
                <w:szCs w:val="18"/>
                <w:lang w:val="en-GB"/>
              </w:rPr>
              <w:t>Trial early stopped for futility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.</w:t>
            </w:r>
          </w:p>
          <w:p w14:paraId="6A62CAA6" w14:textId="77777777" w:rsidR="00F03B19" w:rsidRDefault="00F03B19" w:rsidP="00AF7463">
            <w:pPr>
              <w:rPr>
                <w:rFonts w:ascii="Times New Roman" w:hAnsi="Times New Roman"/>
                <w:bCs/>
                <w:sz w:val="20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- 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No significant differences 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US"/>
              </w:rPr>
              <w:t xml:space="preserve">for IMV 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or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US"/>
              </w:rPr>
              <w:t xml:space="preserve"> death at 15-days between groups (p=0.32)</w:t>
            </w:r>
          </w:p>
          <w:p w14:paraId="6B05226F" w14:textId="77777777" w:rsidR="00F03B19" w:rsidRDefault="00F03B19" w:rsidP="00AF7463">
            <w:pPr>
              <w:rPr>
                <w:rFonts w:ascii="Times New Roman" w:hAnsi="Times New Roman"/>
                <w:bCs/>
                <w:sz w:val="20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18"/>
                <w:lang w:val="en-US"/>
              </w:rPr>
              <w:t>- H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US"/>
              </w:rPr>
              <w:t xml:space="preserve">igher </w:t>
            </w:r>
            <w:r>
              <w:rPr>
                <w:rFonts w:ascii="Times New Roman" w:hAnsi="Times New Roman"/>
                <w:bCs/>
                <w:sz w:val="20"/>
                <w:szCs w:val="18"/>
                <w:lang w:val="en-US"/>
              </w:rPr>
              <w:t xml:space="preserve">28-days 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US"/>
              </w:rPr>
              <w:t>mortality in TCZ group (OR: 2.7, 95%CI 0.97-8.35, p=0.07)</w:t>
            </w:r>
            <w:r>
              <w:rPr>
                <w:rFonts w:ascii="Times New Roman" w:hAnsi="Times New Roman"/>
                <w:bCs/>
                <w:sz w:val="20"/>
                <w:szCs w:val="18"/>
                <w:lang w:val="en-US"/>
              </w:rPr>
              <w:t xml:space="preserve"> as statistical trend</w:t>
            </w:r>
          </w:p>
          <w:p w14:paraId="3F06FE40" w14:textId="77777777" w:rsidR="00F03B19" w:rsidRPr="001C6216" w:rsidRDefault="00F03B19" w:rsidP="00AF7463">
            <w:pPr>
              <w:rPr>
                <w:rFonts w:ascii="Times New Roman" w:hAnsi="Times New Roman"/>
                <w:bCs/>
                <w:sz w:val="20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- No TCZ safety concern reported</w:t>
            </w:r>
          </w:p>
        </w:tc>
        <w:tc>
          <w:tcPr>
            <w:tcW w:w="709" w:type="dxa"/>
          </w:tcPr>
          <w:p w14:paraId="0A54B5E5" w14:textId="77777777" w:rsidR="00F03B19" w:rsidRPr="0060675F" w:rsidRDefault="00F03B19" w:rsidP="00AF7463">
            <w:pPr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[22]</w:t>
            </w:r>
          </w:p>
        </w:tc>
      </w:tr>
      <w:tr w:rsidR="00F03B19" w:rsidRPr="0060675F" w14:paraId="0DF521E9" w14:textId="77777777" w:rsidTr="00AF7463">
        <w:tc>
          <w:tcPr>
            <w:tcW w:w="993" w:type="dxa"/>
          </w:tcPr>
          <w:p w14:paraId="2646AAAF" w14:textId="77777777" w:rsidR="00F03B19" w:rsidRPr="0060675F" w:rsidRDefault="00F03B19" w:rsidP="00AF7463">
            <w:pPr>
              <w:ind w:right="-109"/>
              <w:jc w:val="both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Multiple countries</w:t>
            </w:r>
            <w:r w:rsidRPr="00E4797E">
              <w:rPr>
                <w:rFonts w:ascii="Times New Roman" w:hAnsi="Times New Roman"/>
                <w:bCs/>
                <w:sz w:val="20"/>
                <w:szCs w:val="18"/>
                <w:vertAlign w:val="superscript"/>
                <w:lang w:val="en-GB"/>
              </w:rPr>
              <w:t>5</w:t>
            </w:r>
            <w:r>
              <w:rPr>
                <w:rFonts w:ascii="Times New Roman" w:hAnsi="Times New Roman"/>
                <w:bCs/>
                <w:sz w:val="20"/>
                <w:szCs w:val="18"/>
                <w:vertAlign w:val="superscript"/>
                <w:lang w:val="en-GB"/>
              </w:rPr>
              <w:t>#</w:t>
            </w:r>
          </w:p>
        </w:tc>
        <w:tc>
          <w:tcPr>
            <w:tcW w:w="850" w:type="dxa"/>
          </w:tcPr>
          <w:p w14:paraId="000EC3E2" w14:textId="77777777" w:rsidR="00F03B19" w:rsidRPr="0060675F" w:rsidRDefault="00F03B19" w:rsidP="00AF7463">
            <w:pPr>
              <w:ind w:right="-46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April 19 to Nov 19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, 2020</w:t>
            </w:r>
          </w:p>
        </w:tc>
        <w:tc>
          <w:tcPr>
            <w:tcW w:w="1134" w:type="dxa"/>
          </w:tcPr>
          <w:p w14:paraId="517D7371" w14:textId="77777777" w:rsidR="00F03B19" w:rsidRPr="0060675F" w:rsidRDefault="00F03B19" w:rsidP="00AF7463">
            <w:pPr>
              <w:ind w:right="-38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proofErr w:type="gramStart"/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Open-label</w:t>
            </w:r>
            <w:proofErr w:type="gramEnd"/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°</w:t>
            </w:r>
          </w:p>
        </w:tc>
        <w:tc>
          <w:tcPr>
            <w:tcW w:w="1418" w:type="dxa"/>
          </w:tcPr>
          <w:p w14:paraId="54C294B0" w14:textId="77777777" w:rsidR="00F03B19" w:rsidRPr="0060675F" w:rsidRDefault="00F03B19" w:rsidP="00AF7463">
            <w:pPr>
              <w:ind w:right="-38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FD7D10">
              <w:rPr>
                <w:rFonts w:ascii="Times New Roman" w:hAnsi="Times New Roman"/>
                <w:bCs/>
                <w:sz w:val="20"/>
                <w:szCs w:val="18"/>
                <w:lang w:val="en-US"/>
              </w:rPr>
              <w:t xml:space="preserve">respiratory </w:t>
            </w:r>
            <w:r>
              <w:rPr>
                <w:rFonts w:ascii="Times New Roman" w:hAnsi="Times New Roman"/>
                <w:bCs/>
                <w:sz w:val="20"/>
                <w:szCs w:val="18"/>
                <w:lang w:val="en-US"/>
              </w:rPr>
              <w:t>&amp;</w:t>
            </w:r>
            <w:r w:rsidRPr="00FD7D10">
              <w:rPr>
                <w:rFonts w:ascii="Times New Roman" w:hAnsi="Times New Roman"/>
                <w:bCs/>
                <w:sz w:val="20"/>
                <w:szCs w:val="18"/>
                <w:lang w:val="en-US"/>
              </w:rPr>
              <w:t xml:space="preserve"> cardiovascular organ support-free days up to day</w:t>
            </w:r>
            <w:r>
              <w:rPr>
                <w:rFonts w:ascii="Times New Roman" w:hAnsi="Times New Roman"/>
                <w:bCs/>
                <w:sz w:val="20"/>
                <w:szCs w:val="18"/>
                <w:lang w:val="en-US"/>
              </w:rPr>
              <w:t xml:space="preserve"> </w:t>
            </w:r>
            <w:r w:rsidRPr="00FD7D10">
              <w:rPr>
                <w:rFonts w:ascii="Times New Roman" w:hAnsi="Times New Roman"/>
                <w:bCs/>
                <w:sz w:val="20"/>
                <w:szCs w:val="18"/>
                <w:lang w:val="en-US"/>
              </w:rPr>
              <w:t>21</w:t>
            </w:r>
            <w:r>
              <w:rPr>
                <w:rFonts w:ascii="Times New Roman" w:hAnsi="Times New Roman"/>
                <w:bCs/>
                <w:sz w:val="20"/>
                <w:szCs w:val="18"/>
                <w:lang w:val="en-US"/>
              </w:rPr>
              <w:t>; in-</w:t>
            </w:r>
            <w:r>
              <w:rPr>
                <w:rFonts w:ascii="Times New Roman" w:hAnsi="Times New Roman"/>
                <w:bCs/>
                <w:sz w:val="20"/>
                <w:szCs w:val="18"/>
                <w:lang w:val="en-US"/>
              </w:rPr>
              <w:lastRenderedPageBreak/>
              <w:t>hospital survival</w:t>
            </w:r>
          </w:p>
        </w:tc>
        <w:tc>
          <w:tcPr>
            <w:tcW w:w="1134" w:type="dxa"/>
          </w:tcPr>
          <w:p w14:paraId="47CEF4DC" w14:textId="77777777" w:rsidR="00F03B19" w:rsidRPr="0060675F" w:rsidRDefault="00F03B19" w:rsidP="00AF7463">
            <w:pPr>
              <w:ind w:left="-24" w:right="-44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lastRenderedPageBreak/>
              <w:t>755</w:t>
            </w:r>
          </w:p>
          <w:p w14:paraId="69947C5A" w14:textId="77777777" w:rsidR="00F03B19" w:rsidRDefault="00F03B19" w:rsidP="00AF7463">
            <w:pPr>
              <w:ind w:left="-24" w:right="-44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</w:p>
          <w:p w14:paraId="00738023" w14:textId="77777777" w:rsidR="00F03B19" w:rsidRDefault="00F03B19" w:rsidP="00AF7463">
            <w:pPr>
              <w:ind w:left="-24" w:right="-44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83786B">
              <w:rPr>
                <w:rFonts w:ascii="Times New Roman" w:hAnsi="Times New Roman"/>
                <w:bCs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: 353</w:t>
            </w:r>
          </w:p>
          <w:p w14:paraId="6A07605B" w14:textId="77777777" w:rsidR="00F03B19" w:rsidRDefault="00F03B19" w:rsidP="00AF7463">
            <w:pPr>
              <w:ind w:left="-24" w:right="-44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83786B">
              <w:rPr>
                <w:rFonts w:ascii="Times New Roman" w:hAnsi="Times New Roman"/>
                <w:bCs/>
                <w:sz w:val="20"/>
                <w:szCs w:val="18"/>
                <w:u w:val="single"/>
                <w:lang w:val="en-GB"/>
              </w:rPr>
              <w:t>SoC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: 402</w:t>
            </w:r>
          </w:p>
          <w:p w14:paraId="38087241" w14:textId="77777777" w:rsidR="00F03B19" w:rsidRPr="0060675F" w:rsidRDefault="00F03B19" w:rsidP="00AF7463">
            <w:pPr>
              <w:ind w:left="-24" w:right="-44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3713FBD5" w14:textId="77777777" w:rsidR="00F03B19" w:rsidRDefault="00F03B19" w:rsidP="00AF7463">
            <w:pPr>
              <w:ind w:right="-108"/>
              <w:rPr>
                <w:rFonts w:ascii="Times New Roman" w:hAnsi="Times New Roman"/>
                <w:bCs/>
                <w:sz w:val="20"/>
                <w:szCs w:val="18"/>
              </w:rPr>
            </w:pPr>
            <w:r w:rsidRPr="0083786B">
              <w:rPr>
                <w:rFonts w:ascii="Times New Roman" w:hAnsi="Times New Roman"/>
                <w:bCs/>
                <w:sz w:val="20"/>
                <w:szCs w:val="18"/>
                <w:u w:val="single"/>
              </w:rPr>
              <w:t>TCZ</w:t>
            </w:r>
            <w:r>
              <w:rPr>
                <w:rFonts w:ascii="Times New Roman" w:hAnsi="Times New Roman"/>
                <w:bCs/>
                <w:sz w:val="20"/>
                <w:szCs w:val="18"/>
              </w:rPr>
              <w:t>: 61.5</w:t>
            </w:r>
            <w:r>
              <w:rPr>
                <w:rFonts w:ascii="Times New Roman" w:hAnsi="Times New Roman" w:cs="Times New Roman"/>
                <w:bCs/>
                <w:sz w:val="20"/>
                <w:szCs w:val="18"/>
              </w:rPr>
              <w:t>±</w:t>
            </w:r>
            <w:r w:rsidRPr="00A20A82">
              <w:rPr>
                <w:rFonts w:ascii="Times New Roman" w:hAnsi="Times New Roman"/>
                <w:bCs/>
                <w:sz w:val="20"/>
                <w:szCs w:val="18"/>
              </w:rPr>
              <w:t>12.</w:t>
            </w:r>
            <w:r>
              <w:rPr>
                <w:rFonts w:ascii="Times New Roman" w:hAnsi="Times New Roman"/>
                <w:bCs/>
                <w:sz w:val="20"/>
                <w:szCs w:val="18"/>
              </w:rPr>
              <w:t>5</w:t>
            </w:r>
          </w:p>
          <w:p w14:paraId="14B0FA84" w14:textId="77777777" w:rsidR="00F03B19" w:rsidRDefault="00F03B19" w:rsidP="00AF7463">
            <w:pPr>
              <w:ind w:right="-108"/>
              <w:rPr>
                <w:rFonts w:ascii="Times New Roman" w:hAnsi="Times New Roman"/>
                <w:bCs/>
                <w:sz w:val="20"/>
                <w:szCs w:val="18"/>
              </w:rPr>
            </w:pPr>
            <w:r w:rsidRPr="0083786B">
              <w:rPr>
                <w:rFonts w:ascii="Times New Roman" w:hAnsi="Times New Roman"/>
                <w:bCs/>
                <w:sz w:val="20"/>
                <w:szCs w:val="18"/>
                <w:u w:val="single"/>
              </w:rPr>
              <w:t>SoC</w:t>
            </w:r>
            <w:r>
              <w:rPr>
                <w:rFonts w:ascii="Times New Roman" w:hAnsi="Times New Roman"/>
                <w:bCs/>
                <w:sz w:val="20"/>
                <w:szCs w:val="18"/>
              </w:rPr>
              <w:t xml:space="preserve">: </w:t>
            </w:r>
            <w:r w:rsidRPr="00A20A82">
              <w:rPr>
                <w:rFonts w:ascii="Times New Roman" w:hAnsi="Times New Roman"/>
                <w:bCs/>
                <w:sz w:val="20"/>
                <w:szCs w:val="18"/>
              </w:rPr>
              <w:t>61.</w:t>
            </w:r>
            <w:r>
              <w:rPr>
                <w:rFonts w:ascii="Times New Roman" w:hAnsi="Times New Roman"/>
                <w:bCs/>
                <w:sz w:val="20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18"/>
              </w:rPr>
              <w:t>±</w:t>
            </w:r>
            <w:r w:rsidRPr="00A20A82">
              <w:rPr>
                <w:rFonts w:ascii="Times New Roman" w:hAnsi="Times New Roman"/>
                <w:bCs/>
                <w:sz w:val="20"/>
                <w:szCs w:val="18"/>
              </w:rPr>
              <w:t>12.</w:t>
            </w:r>
            <w:r>
              <w:rPr>
                <w:rFonts w:ascii="Times New Roman" w:hAnsi="Times New Roman"/>
                <w:bCs/>
                <w:sz w:val="20"/>
                <w:szCs w:val="18"/>
              </w:rPr>
              <w:t>8</w:t>
            </w:r>
          </w:p>
          <w:p w14:paraId="64874F26" w14:textId="77777777" w:rsidR="00F03B19" w:rsidRDefault="00F03B19" w:rsidP="00AF7463">
            <w:pPr>
              <w:ind w:right="-108"/>
              <w:rPr>
                <w:rFonts w:ascii="Times New Roman" w:hAnsi="Times New Roman"/>
                <w:bCs/>
                <w:sz w:val="20"/>
                <w:szCs w:val="18"/>
              </w:rPr>
            </w:pPr>
          </w:p>
          <w:p w14:paraId="35F463A9" w14:textId="77777777" w:rsidR="00F03B19" w:rsidRPr="0060675F" w:rsidRDefault="00F03B19" w:rsidP="00AF7463">
            <w:pPr>
              <w:ind w:right="-108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7BA011B9" w14:textId="77777777" w:rsidR="00F03B19" w:rsidRDefault="00F03B19" w:rsidP="00AF7463">
            <w:pPr>
              <w:ind w:right="-108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83786B">
              <w:rPr>
                <w:rFonts w:ascii="Times New Roman" w:hAnsi="Times New Roman"/>
                <w:bCs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: 74%</w:t>
            </w:r>
          </w:p>
          <w:p w14:paraId="46D4E36A" w14:textId="77777777" w:rsidR="00F03B19" w:rsidRDefault="00F03B19" w:rsidP="00AF7463">
            <w:pPr>
              <w:ind w:right="-108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83786B">
              <w:rPr>
                <w:rFonts w:ascii="Times New Roman" w:hAnsi="Times New Roman"/>
                <w:bCs/>
                <w:sz w:val="20"/>
                <w:szCs w:val="18"/>
                <w:u w:val="single"/>
                <w:lang w:val="en-GB"/>
              </w:rPr>
              <w:t>SoC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: 70%</w:t>
            </w:r>
          </w:p>
          <w:p w14:paraId="70252110" w14:textId="77777777" w:rsidR="00F03B19" w:rsidRPr="0060675F" w:rsidRDefault="00F03B19" w:rsidP="00AF7463">
            <w:pPr>
              <w:ind w:right="-108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</w:p>
        </w:tc>
        <w:tc>
          <w:tcPr>
            <w:tcW w:w="1842" w:type="dxa"/>
          </w:tcPr>
          <w:p w14:paraId="5B724E8F" w14:textId="77777777" w:rsidR="00F03B19" w:rsidRDefault="00F03B19" w:rsidP="00AF7463">
            <w:pPr>
              <w:ind w:right="-115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83786B">
              <w:rPr>
                <w:rFonts w:ascii="Times New Roman" w:hAnsi="Times New Roman"/>
                <w:bCs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: Severe (70.2%) or Critical (29.5%) pneumonia</w:t>
            </w:r>
          </w:p>
          <w:p w14:paraId="4B3CA595" w14:textId="77777777" w:rsidR="00F03B19" w:rsidRDefault="00F03B19" w:rsidP="00AF7463">
            <w:pPr>
              <w:ind w:right="-115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</w:p>
          <w:p w14:paraId="70A9129A" w14:textId="77777777" w:rsidR="00F03B19" w:rsidRPr="0060675F" w:rsidRDefault="00F03B19" w:rsidP="00AF7463">
            <w:pPr>
              <w:ind w:right="-115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83786B">
              <w:rPr>
                <w:rFonts w:ascii="Times New Roman" w:hAnsi="Times New Roman"/>
                <w:bCs/>
                <w:sz w:val="20"/>
                <w:szCs w:val="18"/>
                <w:u w:val="single"/>
                <w:lang w:val="en-GB"/>
              </w:rPr>
              <w:lastRenderedPageBreak/>
              <w:t>SoC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: Sever (69.4%) or Critical (30.1%) pneumonia</w:t>
            </w:r>
          </w:p>
        </w:tc>
        <w:tc>
          <w:tcPr>
            <w:tcW w:w="1276" w:type="dxa"/>
          </w:tcPr>
          <w:p w14:paraId="213B971B" w14:textId="77777777" w:rsidR="00F03B19" w:rsidRDefault="00F03B19" w:rsidP="00AF7463">
            <w:pPr>
              <w:ind w:right="-115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83786B">
              <w:rPr>
                <w:rFonts w:ascii="Times New Roman" w:hAnsi="Times New Roman"/>
                <w:bCs/>
                <w:sz w:val="20"/>
                <w:szCs w:val="18"/>
                <w:u w:val="single"/>
                <w:lang w:val="en-GB"/>
              </w:rPr>
              <w:lastRenderedPageBreak/>
              <w:t>TCZ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: 85.5%</w:t>
            </w:r>
          </w:p>
          <w:p w14:paraId="0620B5B6" w14:textId="77777777" w:rsidR="00F03B19" w:rsidRDefault="00F03B19" w:rsidP="00AF7463">
            <w:pPr>
              <w:ind w:right="-115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83786B">
              <w:rPr>
                <w:rFonts w:ascii="Times New Roman" w:hAnsi="Times New Roman"/>
                <w:bCs/>
                <w:sz w:val="20"/>
                <w:szCs w:val="18"/>
                <w:u w:val="single"/>
                <w:lang w:val="en-GB"/>
              </w:rPr>
              <w:t>SoC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: 85.8%</w:t>
            </w:r>
          </w:p>
          <w:p w14:paraId="2FE7C4DC" w14:textId="77777777" w:rsidR="00F03B19" w:rsidRPr="0060675F" w:rsidRDefault="00F03B19" w:rsidP="00AF7463">
            <w:pPr>
              <w:ind w:right="-115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</w:p>
        </w:tc>
        <w:tc>
          <w:tcPr>
            <w:tcW w:w="3827" w:type="dxa"/>
          </w:tcPr>
          <w:p w14:paraId="6977F92C" w14:textId="77777777" w:rsidR="00F03B19" w:rsidRDefault="00F03B19" w:rsidP="00F03B19">
            <w:pPr>
              <w:pStyle w:val="ListParagraph"/>
              <w:numPr>
                <w:ilvl w:val="0"/>
                <w:numId w:val="1"/>
              </w:numPr>
              <w:tabs>
                <w:tab w:val="left" w:pos="201"/>
              </w:tabs>
              <w:ind w:left="0" w:firstLine="0"/>
              <w:rPr>
                <w:rFonts w:ascii="Times New Roman" w:hAnsi="Times New Roman"/>
                <w:bCs/>
                <w:sz w:val="20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Higher organ support-free days in </w:t>
            </w:r>
            <w:r w:rsidRPr="005E4574">
              <w:rPr>
                <w:rFonts w:ascii="Times New Roman" w:hAnsi="Times New Roman"/>
                <w:bCs/>
                <w:sz w:val="20"/>
                <w:szCs w:val="18"/>
                <w:lang w:val="en-US"/>
              </w:rPr>
              <w:t xml:space="preserve">TCZ </w:t>
            </w:r>
            <w:r>
              <w:rPr>
                <w:rFonts w:ascii="Times New Roman" w:hAnsi="Times New Roman"/>
                <w:bCs/>
                <w:sz w:val="20"/>
                <w:szCs w:val="18"/>
                <w:lang w:val="en-US"/>
              </w:rPr>
              <w:t xml:space="preserve">vs SoC </w:t>
            </w:r>
            <w:r w:rsidRPr="005E4574">
              <w:rPr>
                <w:rFonts w:ascii="Times New Roman" w:hAnsi="Times New Roman"/>
                <w:bCs/>
                <w:sz w:val="20"/>
                <w:szCs w:val="18"/>
                <w:lang w:val="en-US"/>
              </w:rPr>
              <w:t>(</w:t>
            </w:r>
            <w:r>
              <w:rPr>
                <w:rFonts w:ascii="Times New Roman" w:hAnsi="Times New Roman"/>
                <w:bCs/>
                <w:sz w:val="20"/>
                <w:szCs w:val="18"/>
                <w:lang w:val="en-US"/>
              </w:rPr>
              <w:t>a</w:t>
            </w:r>
            <w:r w:rsidRPr="005E4574">
              <w:rPr>
                <w:rFonts w:ascii="Times New Roman" w:hAnsi="Times New Roman"/>
                <w:bCs/>
                <w:sz w:val="20"/>
                <w:szCs w:val="18"/>
                <w:lang w:val="en-US"/>
              </w:rPr>
              <w:t>OR 1.64, 95%CrI 1.25, 2.14, posterior probability of superiority &gt;99.9%);</w:t>
            </w:r>
          </w:p>
          <w:p w14:paraId="3A9EF13D" w14:textId="77777777" w:rsidR="00F03B19" w:rsidRDefault="00F03B19" w:rsidP="00F03B19">
            <w:pPr>
              <w:pStyle w:val="ListParagraph"/>
              <w:numPr>
                <w:ilvl w:val="0"/>
                <w:numId w:val="1"/>
              </w:numPr>
              <w:tabs>
                <w:tab w:val="left" w:pos="201"/>
              </w:tabs>
              <w:ind w:left="0" w:firstLine="0"/>
              <w:rPr>
                <w:rFonts w:ascii="Times New Roman" w:hAnsi="Times New Roman"/>
                <w:bCs/>
                <w:sz w:val="20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18"/>
                <w:lang w:val="en-US"/>
              </w:rPr>
              <w:t xml:space="preserve">Higher in-hospital survival in TCZ vs SoC (aOR </w:t>
            </w:r>
            <w:r w:rsidRPr="00363E11">
              <w:rPr>
                <w:rFonts w:ascii="Times New Roman" w:hAnsi="Times New Roman"/>
                <w:bCs/>
                <w:sz w:val="20"/>
                <w:szCs w:val="18"/>
                <w:lang w:val="en-US"/>
              </w:rPr>
              <w:t>1.64 95%CrI 1.14, 2.35) posterior probability of superiority 99.6%)</w:t>
            </w:r>
            <w:r>
              <w:rPr>
                <w:rFonts w:ascii="Times New Roman" w:hAnsi="Times New Roman"/>
                <w:bCs/>
                <w:sz w:val="20"/>
                <w:szCs w:val="18"/>
                <w:lang w:val="en-US"/>
              </w:rPr>
              <w:t>;</w:t>
            </w:r>
          </w:p>
          <w:p w14:paraId="7E998C58" w14:textId="77777777" w:rsidR="00F03B19" w:rsidRPr="00363E11" w:rsidRDefault="00F03B19" w:rsidP="00F03B19">
            <w:pPr>
              <w:pStyle w:val="ListParagraph"/>
              <w:numPr>
                <w:ilvl w:val="0"/>
                <w:numId w:val="1"/>
              </w:numPr>
              <w:tabs>
                <w:tab w:val="left" w:pos="201"/>
              </w:tabs>
              <w:ind w:left="0" w:firstLine="0"/>
              <w:rPr>
                <w:rFonts w:ascii="Times New Roman" w:hAnsi="Times New Roman"/>
                <w:bCs/>
                <w:sz w:val="20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18"/>
                <w:lang w:val="en-US"/>
              </w:rPr>
              <w:lastRenderedPageBreak/>
              <w:t>No TCZ safety concern reported.</w:t>
            </w:r>
          </w:p>
        </w:tc>
        <w:tc>
          <w:tcPr>
            <w:tcW w:w="709" w:type="dxa"/>
          </w:tcPr>
          <w:p w14:paraId="63AA0E58" w14:textId="77777777" w:rsidR="00F03B19" w:rsidRPr="00FD7D10" w:rsidRDefault="00F03B19" w:rsidP="00AF7463">
            <w:pPr>
              <w:rPr>
                <w:rFonts w:ascii="Times New Roman" w:hAnsi="Times New Roman"/>
                <w:bCs/>
                <w:sz w:val="20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18"/>
                <w:lang w:val="en-US"/>
              </w:rPr>
              <w:lastRenderedPageBreak/>
              <w:t>[23]</w:t>
            </w:r>
            <w:r>
              <w:rPr>
                <w:rFonts w:ascii="Times New Roman" w:hAnsi="Times New Roman"/>
                <w:bCs/>
                <w:sz w:val="20"/>
                <w:szCs w:val="18"/>
                <w:vertAlign w:val="superscript"/>
                <w:lang w:val="en-GB"/>
              </w:rPr>
              <w:t>5</w:t>
            </w:r>
          </w:p>
        </w:tc>
      </w:tr>
      <w:tr w:rsidR="00F03B19" w:rsidRPr="0060675F" w14:paraId="600E1774" w14:textId="77777777" w:rsidTr="00AF7463">
        <w:tc>
          <w:tcPr>
            <w:tcW w:w="993" w:type="dxa"/>
            <w:tcBorders>
              <w:bottom w:val="single" w:sz="4" w:space="0" w:color="auto"/>
            </w:tcBorders>
          </w:tcPr>
          <w:p w14:paraId="10229641" w14:textId="77777777" w:rsidR="00F03B19" w:rsidRPr="0060675F" w:rsidRDefault="00F03B19" w:rsidP="00AF7463">
            <w:pPr>
              <w:ind w:right="-109"/>
              <w:jc w:val="both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Multiple countries</w:t>
            </w:r>
            <w:r>
              <w:rPr>
                <w:rFonts w:ascii="Times New Roman" w:hAnsi="Times New Roman"/>
                <w:bCs/>
                <w:sz w:val="20"/>
                <w:szCs w:val="18"/>
                <w:vertAlign w:val="superscript"/>
                <w:lang w:val="en-GB"/>
              </w:rPr>
              <w:t>6†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9EAEE58" w14:textId="77777777" w:rsidR="00F03B19" w:rsidRDefault="00F03B19" w:rsidP="00AF7463">
            <w:pPr>
              <w:ind w:right="-46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April 3 to May 28, 20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C65852" w14:textId="77777777" w:rsidR="00F03B19" w:rsidRPr="0060675F" w:rsidRDefault="00F03B19" w:rsidP="00AF7463">
            <w:pPr>
              <w:ind w:right="-38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Double blinded, placebo-controlle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8371E07" w14:textId="77777777" w:rsidR="00F03B19" w:rsidRPr="00FD7D10" w:rsidRDefault="00F03B19" w:rsidP="00AF7463">
            <w:pPr>
              <w:ind w:right="-38"/>
              <w:rPr>
                <w:rFonts w:ascii="Times New Roman" w:hAnsi="Times New Roman"/>
                <w:bCs/>
                <w:sz w:val="20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Clinical status (including </w:t>
            </w:r>
            <w:r w:rsidRPr="0060675F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death)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 xml:space="preserve"> at 28 day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87BD05" w14:textId="77777777" w:rsidR="00F03B19" w:rsidRDefault="00F03B19" w:rsidP="00AF7463">
            <w:pPr>
              <w:ind w:left="-24" w:right="-44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438</w:t>
            </w:r>
          </w:p>
          <w:p w14:paraId="236B57CA" w14:textId="77777777" w:rsidR="00F03B19" w:rsidRDefault="00F03B19" w:rsidP="00AF7463">
            <w:pPr>
              <w:ind w:left="-24" w:right="-44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</w:p>
          <w:p w14:paraId="6813943B" w14:textId="77777777" w:rsidR="00F03B19" w:rsidRDefault="00F03B19" w:rsidP="00AF7463">
            <w:pPr>
              <w:ind w:left="-24" w:right="-44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4D225D">
              <w:rPr>
                <w:rFonts w:ascii="Times New Roman" w:hAnsi="Times New Roman"/>
                <w:bCs/>
                <w:sz w:val="20"/>
                <w:szCs w:val="18"/>
                <w:u w:val="single"/>
                <w:lang w:val="en-GB"/>
              </w:rPr>
              <w:t>TCZ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: 294</w:t>
            </w:r>
          </w:p>
          <w:p w14:paraId="522A8FF2" w14:textId="77777777" w:rsidR="00F03B19" w:rsidRDefault="00F03B19" w:rsidP="00AF7463">
            <w:pPr>
              <w:ind w:left="-24" w:right="-108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4D225D">
              <w:rPr>
                <w:rFonts w:ascii="Times New Roman" w:hAnsi="Times New Roman"/>
                <w:bCs/>
                <w:sz w:val="20"/>
                <w:szCs w:val="18"/>
                <w:u w:val="single"/>
                <w:lang w:val="en-GB"/>
              </w:rPr>
              <w:t>Placebo</w:t>
            </w: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:14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5E12210" w14:textId="77777777" w:rsidR="00F03B19" w:rsidRDefault="00F03B19" w:rsidP="00AF7463">
            <w:pPr>
              <w:ind w:right="-108"/>
              <w:rPr>
                <w:rFonts w:ascii="Times New Roman" w:hAnsi="Times New Roman"/>
                <w:bCs/>
                <w:sz w:val="20"/>
                <w:szCs w:val="18"/>
              </w:rPr>
            </w:pPr>
            <w:r>
              <w:rPr>
                <w:rFonts w:ascii="Times New Roman" w:hAnsi="Times New Roman"/>
                <w:bCs/>
                <w:sz w:val="20"/>
                <w:szCs w:val="18"/>
                <w:u w:val="single"/>
              </w:rPr>
              <w:t>TCZ</w:t>
            </w:r>
            <w:r w:rsidRPr="004D225D">
              <w:rPr>
                <w:rFonts w:ascii="Times New Roman" w:hAnsi="Times New Roman"/>
                <w:bCs/>
                <w:sz w:val="20"/>
                <w:szCs w:val="18"/>
              </w:rPr>
              <w:t>: 60.9±14.6</w:t>
            </w:r>
          </w:p>
          <w:p w14:paraId="68E48FE9" w14:textId="77777777" w:rsidR="00F03B19" w:rsidRPr="0083786B" w:rsidRDefault="00F03B19" w:rsidP="00AF7463">
            <w:pPr>
              <w:ind w:right="-108"/>
              <w:rPr>
                <w:rFonts w:ascii="Times New Roman" w:hAnsi="Times New Roman"/>
                <w:bCs/>
                <w:sz w:val="20"/>
                <w:szCs w:val="18"/>
                <w:u w:val="single"/>
              </w:rPr>
            </w:pPr>
            <w:r>
              <w:rPr>
                <w:rFonts w:ascii="Times New Roman" w:hAnsi="Times New Roman"/>
                <w:bCs/>
                <w:sz w:val="20"/>
                <w:szCs w:val="18"/>
              </w:rPr>
              <w:t>Placebo: 60.6</w:t>
            </w:r>
            <w:r w:rsidRPr="004D225D">
              <w:rPr>
                <w:rFonts w:ascii="Times New Roman" w:hAnsi="Times New Roman"/>
                <w:bCs/>
                <w:sz w:val="20"/>
                <w:szCs w:val="18"/>
              </w:rPr>
              <w:t>±1</w:t>
            </w:r>
            <w:r>
              <w:rPr>
                <w:rFonts w:ascii="Times New Roman" w:hAnsi="Times New Roman"/>
                <w:bCs/>
                <w:sz w:val="20"/>
                <w:szCs w:val="18"/>
              </w:rPr>
              <w:t>3</w:t>
            </w:r>
            <w:r w:rsidRPr="004D225D">
              <w:rPr>
                <w:rFonts w:ascii="Times New Roman" w:hAnsi="Times New Roman"/>
                <w:bCs/>
                <w:sz w:val="20"/>
                <w:szCs w:val="18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18"/>
              </w:rPr>
              <w:t>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371BE27" w14:textId="77777777" w:rsidR="00F03B19" w:rsidRPr="004D225D" w:rsidRDefault="00F03B19" w:rsidP="00AF7463">
            <w:pPr>
              <w:ind w:right="-108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4D225D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70%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D98B635" w14:textId="77777777" w:rsidR="00F03B19" w:rsidRPr="00E36593" w:rsidRDefault="00F03B19" w:rsidP="00AF7463">
            <w:pPr>
              <w:ind w:right="-115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 w:rsidRPr="00E36593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Severe pneumoni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92F981" w14:textId="77777777" w:rsidR="00F03B19" w:rsidRDefault="00F03B19" w:rsidP="00AF7463">
            <w:pPr>
              <w:ind w:right="-115"/>
              <w:rPr>
                <w:rFonts w:ascii="Times New Roman" w:hAnsi="Times New Roman"/>
                <w:bCs/>
                <w:sz w:val="20"/>
                <w:szCs w:val="18"/>
                <w:u w:val="single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18"/>
                <w:u w:val="single"/>
                <w:lang w:val="en-GB"/>
              </w:rPr>
              <w:t>TCZ</w:t>
            </w:r>
            <w:r w:rsidRPr="004D225D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: 19.4%</w:t>
            </w:r>
          </w:p>
          <w:p w14:paraId="0F7A9312" w14:textId="77777777" w:rsidR="00F03B19" w:rsidRPr="0083786B" w:rsidRDefault="00F03B19" w:rsidP="00AF7463">
            <w:pPr>
              <w:ind w:right="-115"/>
              <w:rPr>
                <w:rFonts w:ascii="Times New Roman" w:hAnsi="Times New Roman"/>
                <w:bCs/>
                <w:sz w:val="20"/>
                <w:szCs w:val="18"/>
                <w:u w:val="single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18"/>
                <w:u w:val="single"/>
                <w:lang w:val="en-GB"/>
              </w:rPr>
              <w:t>Placebo</w:t>
            </w:r>
            <w:r w:rsidRPr="004D225D"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: 28.5%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6C68DEC5" w14:textId="77777777" w:rsidR="00F03B19" w:rsidRDefault="00F03B19" w:rsidP="00F03B19">
            <w:pPr>
              <w:pStyle w:val="ListParagraph"/>
              <w:numPr>
                <w:ilvl w:val="0"/>
                <w:numId w:val="1"/>
              </w:numPr>
              <w:tabs>
                <w:tab w:val="left" w:pos="201"/>
              </w:tabs>
              <w:ind w:left="0" w:firstLine="0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No difference for clinical improvement at 28 days (p=0.3)</w:t>
            </w:r>
          </w:p>
          <w:p w14:paraId="0E37257A" w14:textId="77777777" w:rsidR="00F03B19" w:rsidRDefault="00F03B19" w:rsidP="00F03B19">
            <w:pPr>
              <w:pStyle w:val="ListParagraph"/>
              <w:numPr>
                <w:ilvl w:val="0"/>
                <w:numId w:val="1"/>
              </w:numPr>
              <w:tabs>
                <w:tab w:val="left" w:pos="201"/>
              </w:tabs>
              <w:ind w:left="0" w:firstLine="0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No difference for mortality at 28 days in TCZ vs placebo (34.9% vs 38.5%, p=0.94)</w:t>
            </w:r>
          </w:p>
          <w:p w14:paraId="74A5812C" w14:textId="77777777" w:rsidR="00F03B19" w:rsidRDefault="00F03B19" w:rsidP="00F03B19">
            <w:pPr>
              <w:pStyle w:val="ListParagraph"/>
              <w:numPr>
                <w:ilvl w:val="0"/>
                <w:numId w:val="1"/>
              </w:numPr>
              <w:tabs>
                <w:tab w:val="left" w:pos="201"/>
              </w:tabs>
              <w:ind w:left="0" w:firstLine="0"/>
              <w:rPr>
                <w:rFonts w:ascii="Times New Roman" w:hAnsi="Times New Roman"/>
                <w:bCs/>
                <w:sz w:val="20"/>
                <w:szCs w:val="18"/>
                <w:lang w:val="en-GB"/>
              </w:rPr>
            </w:pPr>
            <w:r>
              <w:rPr>
                <w:rFonts w:ascii="Times New Roman" w:hAnsi="Times New Roman"/>
                <w:bCs/>
                <w:sz w:val="20"/>
                <w:szCs w:val="18"/>
                <w:lang w:val="en-GB"/>
              </w:rPr>
              <w:t>No TCZ safety concern reporte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C597C9C" w14:textId="77777777" w:rsidR="00F03B19" w:rsidRDefault="00F03B19" w:rsidP="00AF7463">
            <w:pPr>
              <w:rPr>
                <w:rFonts w:ascii="Times New Roman" w:hAnsi="Times New Roman"/>
                <w:bCs/>
                <w:sz w:val="20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18"/>
                <w:lang w:val="en-US"/>
              </w:rPr>
              <w:t>[24]</w:t>
            </w:r>
            <w:r w:rsidRPr="004F17FD">
              <w:rPr>
                <w:rFonts w:ascii="Times New Roman" w:hAnsi="Times New Roman"/>
                <w:bCs/>
                <w:sz w:val="20"/>
                <w:szCs w:val="18"/>
                <w:vertAlign w:val="superscript"/>
                <w:lang w:val="en-US"/>
              </w:rPr>
              <w:t>6</w:t>
            </w:r>
          </w:p>
        </w:tc>
      </w:tr>
    </w:tbl>
    <w:p w14:paraId="17A6B27B" w14:textId="77777777" w:rsidR="00F115BC" w:rsidRDefault="00F115BC" w:rsidP="00F115BC">
      <w:pPr>
        <w:spacing w:line="360" w:lineRule="auto"/>
        <w:rPr>
          <w:rFonts w:ascii="Times New Roman" w:hAnsi="Times New Roman"/>
          <w:sz w:val="20"/>
          <w:lang w:val="en-GB"/>
        </w:rPr>
      </w:pPr>
    </w:p>
    <w:p w14:paraId="7119DD64" w14:textId="77777777" w:rsidR="00F115BC" w:rsidRPr="00F115BC" w:rsidRDefault="00F115BC" w:rsidP="00F115BC">
      <w:pPr>
        <w:spacing w:line="360" w:lineRule="auto"/>
        <w:rPr>
          <w:rFonts w:ascii="Times New Roman" w:hAnsi="Times New Roman"/>
          <w:lang w:val="en-GB"/>
        </w:rPr>
      </w:pPr>
      <w:r w:rsidRPr="00F115BC">
        <w:rPr>
          <w:rFonts w:ascii="Times New Roman" w:hAnsi="Times New Roman"/>
          <w:b/>
          <w:bCs/>
          <w:lang w:val="en-GB"/>
        </w:rPr>
        <w:t>Legend</w:t>
      </w:r>
      <w:r>
        <w:rPr>
          <w:rFonts w:ascii="Times New Roman" w:hAnsi="Times New Roman"/>
          <w:b/>
          <w:bCs/>
          <w:lang w:val="en-GB"/>
        </w:rPr>
        <w:t xml:space="preserve"> S3 Table</w:t>
      </w:r>
      <w:r w:rsidRPr="00F115BC">
        <w:rPr>
          <w:rFonts w:ascii="Times New Roman" w:hAnsi="Times New Roman"/>
          <w:b/>
          <w:bCs/>
          <w:lang w:val="en-GB"/>
        </w:rPr>
        <w:t xml:space="preserve">: </w:t>
      </w:r>
      <w:r w:rsidRPr="00F115BC">
        <w:rPr>
          <w:rFonts w:ascii="Times New Roman" w:hAnsi="Times New Roman"/>
          <w:lang w:val="en-GB"/>
        </w:rPr>
        <w:t xml:space="preserve">TCZ Tocilizumab; SoC: Standard of Care; CCS: Glucocorticosteroid; Sev.: Severe COVID-19; Crit. Critical COVID-19; HR: Hazard ratio; aHR: adjusted Hazard ratio OR: Odds ratio; CI: Confidence interval; CrI: credible interval (Bayesan statistic); IMV: Invasive Mechanical Ventilation; NIV: non-invasive ventilation; </w:t>
      </w:r>
    </w:p>
    <w:p w14:paraId="084F34D3" w14:textId="77777777" w:rsidR="00F115BC" w:rsidRPr="00F115BC" w:rsidRDefault="00F115BC" w:rsidP="00F115BC">
      <w:pPr>
        <w:spacing w:line="360" w:lineRule="auto"/>
        <w:rPr>
          <w:rFonts w:ascii="Times New Roman" w:hAnsi="Times New Roman"/>
          <w:lang w:val="en-US"/>
        </w:rPr>
      </w:pPr>
      <w:r w:rsidRPr="00F115BC">
        <w:rPr>
          <w:rFonts w:ascii="Times New Roman" w:hAnsi="Times New Roman"/>
          <w:lang w:val="en-GB"/>
        </w:rPr>
        <w:t>^ data as median [IQR] or mean (±SD);</w:t>
      </w:r>
      <w:r w:rsidRPr="00F115BC">
        <w:rPr>
          <w:rFonts w:ascii="Times New Roman" w:hAnsi="Times New Roman"/>
          <w:vertAlign w:val="superscript"/>
          <w:lang w:val="en-GB"/>
        </w:rPr>
        <w:t xml:space="preserve"> § </w:t>
      </w:r>
      <w:r w:rsidRPr="00F115BC">
        <w:rPr>
          <w:rFonts w:ascii="Times New Roman" w:hAnsi="Times New Roman"/>
          <w:lang w:val="en-GB"/>
        </w:rPr>
        <w:t xml:space="preserve">No patients were taking glucocorticosteroid before enrolment, but no data were shown for their use in both groups after randomization; * US, Mexico, South Africa, Kenya, Peru, Brazil; ° </w:t>
      </w:r>
      <w:r w:rsidRPr="00F115BC">
        <w:rPr>
          <w:rFonts w:ascii="Times New Roman" w:hAnsi="Times New Roman"/>
          <w:lang w:val="en-US"/>
        </w:rPr>
        <w:t xml:space="preserve">Bayesan statistical approach; </w:t>
      </w:r>
      <w:r w:rsidRPr="00F115BC">
        <w:rPr>
          <w:rFonts w:ascii="Times New Roman" w:hAnsi="Times New Roman"/>
          <w:vertAlign w:val="superscript"/>
          <w:lang w:val="en-GB"/>
        </w:rPr>
        <w:t>#</w:t>
      </w:r>
      <w:r w:rsidRPr="00F115BC">
        <w:rPr>
          <w:rFonts w:ascii="Times New Roman" w:hAnsi="Times New Roman"/>
          <w:lang w:val="en-GB"/>
        </w:rPr>
        <w:t xml:space="preserve"> 113 clinical sites from different countries (Australia, Belgium, Canada, Croatia, Finland, France, Germany, Hungary, India, Ireland, Nepal, Netherland, New Zeland, Pakistan, Portugal, Romania, Saudi Arabia, Spain, UK, US); </w:t>
      </w:r>
      <w:r w:rsidRPr="00F115BC">
        <w:rPr>
          <w:rFonts w:ascii="Times New Roman" w:hAnsi="Times New Roman"/>
          <w:vertAlign w:val="superscript"/>
          <w:lang w:val="en-GB"/>
        </w:rPr>
        <w:t>†</w:t>
      </w:r>
      <w:r w:rsidRPr="00F115BC">
        <w:rPr>
          <w:rFonts w:ascii="Times New Roman" w:hAnsi="Times New Roman"/>
          <w:lang w:val="en-GB"/>
        </w:rPr>
        <w:t xml:space="preserve"> 62 clinical sites in 9 countries (</w:t>
      </w:r>
      <w:r w:rsidRPr="00F115BC">
        <w:rPr>
          <w:rFonts w:ascii="Times New Roman" w:hAnsi="Times New Roman"/>
          <w:lang w:val="en-US"/>
        </w:rPr>
        <w:t>Canada, Denmark, France, Germany, Italy, the Netherlands, Spain, UK, US)</w:t>
      </w:r>
      <w:r w:rsidRPr="00F115BC">
        <w:rPr>
          <w:rFonts w:ascii="Times New Roman" w:hAnsi="Times New Roman"/>
          <w:lang w:val="en-GB"/>
        </w:rPr>
        <w:t>.</w:t>
      </w:r>
    </w:p>
    <w:p w14:paraId="61AA40EB" w14:textId="77777777" w:rsidR="00F115BC" w:rsidRDefault="00F115BC" w:rsidP="00F115BC">
      <w:pPr>
        <w:spacing w:line="360" w:lineRule="auto"/>
        <w:rPr>
          <w:rFonts w:ascii="Times New Roman" w:hAnsi="Times New Roman"/>
          <w:lang w:val="en-US"/>
        </w:rPr>
      </w:pPr>
      <w:r w:rsidRPr="00F115BC">
        <w:rPr>
          <w:rFonts w:ascii="Times New Roman" w:hAnsi="Times New Roman"/>
          <w:vertAlign w:val="superscript"/>
          <w:lang w:val="en-US"/>
        </w:rPr>
        <w:t>1</w:t>
      </w:r>
      <w:r w:rsidRPr="00F115BC">
        <w:rPr>
          <w:rFonts w:ascii="Times New Roman" w:hAnsi="Times New Roman"/>
          <w:lang w:val="en-US"/>
        </w:rPr>
        <w:t xml:space="preserve"> RCT-TCZ-COVID-19; </w:t>
      </w:r>
      <w:r w:rsidRPr="00F115BC">
        <w:rPr>
          <w:rFonts w:ascii="Times New Roman" w:hAnsi="Times New Roman"/>
          <w:vertAlign w:val="superscript"/>
          <w:lang w:val="en-US"/>
        </w:rPr>
        <w:t>2</w:t>
      </w:r>
      <w:r w:rsidRPr="00F115BC">
        <w:rPr>
          <w:rFonts w:ascii="Times New Roman" w:hAnsi="Times New Roman"/>
          <w:lang w:val="en-US"/>
        </w:rPr>
        <w:t xml:space="preserve">Boston Area COVID-19 Consortium (BACC) Bay Tocilizumab; </w:t>
      </w:r>
      <w:r w:rsidRPr="00F115BC">
        <w:rPr>
          <w:rFonts w:ascii="Times New Roman" w:hAnsi="Times New Roman"/>
          <w:vertAlign w:val="superscript"/>
          <w:lang w:val="en-US"/>
        </w:rPr>
        <w:t>3</w:t>
      </w:r>
      <w:r w:rsidRPr="00F115BC">
        <w:rPr>
          <w:rFonts w:ascii="Times New Roman" w:hAnsi="Times New Roman"/>
          <w:lang w:val="en-US"/>
        </w:rPr>
        <w:t xml:space="preserve"> EMPACTA; </w:t>
      </w:r>
      <w:r w:rsidRPr="00F115BC">
        <w:rPr>
          <w:rFonts w:ascii="Times New Roman" w:hAnsi="Times New Roman"/>
          <w:vertAlign w:val="superscript"/>
          <w:lang w:val="en-US"/>
        </w:rPr>
        <w:t>4</w:t>
      </w:r>
      <w:r w:rsidRPr="00F115BC">
        <w:rPr>
          <w:rFonts w:ascii="Times New Roman" w:hAnsi="Times New Roman"/>
          <w:lang w:val="en-US"/>
        </w:rPr>
        <w:t xml:space="preserve"> CORIMUNO-19; </w:t>
      </w:r>
      <w:r w:rsidRPr="00F115BC">
        <w:rPr>
          <w:rFonts w:ascii="Times New Roman" w:hAnsi="Times New Roman"/>
          <w:vertAlign w:val="superscript"/>
          <w:lang w:val="en-US"/>
        </w:rPr>
        <w:t>5</w:t>
      </w:r>
      <w:r w:rsidRPr="00F115BC">
        <w:rPr>
          <w:rFonts w:ascii="Times New Roman" w:hAnsi="Times New Roman"/>
          <w:lang w:val="en-US"/>
        </w:rPr>
        <w:t xml:space="preserve"> REMAP-CAP; </w:t>
      </w:r>
    </w:p>
    <w:p w14:paraId="5B894F09" w14:textId="77777777" w:rsidR="00F115BC" w:rsidRPr="00F115BC" w:rsidRDefault="00F115BC" w:rsidP="00F115BC">
      <w:pPr>
        <w:spacing w:line="360" w:lineRule="auto"/>
        <w:rPr>
          <w:rFonts w:ascii="Times New Roman" w:hAnsi="Times New Roman"/>
          <w:lang w:val="en-US"/>
        </w:rPr>
      </w:pPr>
      <w:r w:rsidRPr="00F115BC">
        <w:rPr>
          <w:rFonts w:ascii="Times New Roman" w:hAnsi="Times New Roman"/>
          <w:vertAlign w:val="superscript"/>
          <w:lang w:val="en-US"/>
        </w:rPr>
        <w:t>6</w:t>
      </w:r>
      <w:r w:rsidRPr="00F115BC">
        <w:rPr>
          <w:rFonts w:ascii="Times New Roman" w:hAnsi="Times New Roman"/>
          <w:lang w:val="en-US"/>
        </w:rPr>
        <w:t xml:space="preserve"> COVACTA</w:t>
      </w:r>
    </w:p>
    <w:p w14:paraId="3DA9FA0A" w14:textId="77777777" w:rsidR="00F03B19" w:rsidRDefault="00F03B19" w:rsidP="00F03B19">
      <w:pPr>
        <w:ind w:left="-426"/>
        <w:rPr>
          <w:rFonts w:ascii="Times New Roman" w:hAnsi="Times New Roman"/>
          <w:sz w:val="20"/>
          <w:lang w:val="en-US"/>
        </w:rPr>
      </w:pPr>
    </w:p>
    <w:p w14:paraId="3CEA2F72" w14:textId="77777777" w:rsidR="00F03B19" w:rsidRPr="00404B6B" w:rsidRDefault="00F03B19" w:rsidP="00F03B19">
      <w:pPr>
        <w:ind w:left="-426"/>
        <w:rPr>
          <w:rFonts w:ascii="Times New Roman" w:hAnsi="Times New Roman" w:cs="Times New Roman"/>
          <w:lang w:val="en-GB"/>
        </w:rPr>
      </w:pPr>
    </w:p>
    <w:p w14:paraId="7F2AEBC5" w14:textId="77777777" w:rsidR="00F03B19" w:rsidRPr="00F03B19" w:rsidRDefault="00F03B19">
      <w:pPr>
        <w:rPr>
          <w:lang w:val="en-US"/>
        </w:rPr>
      </w:pPr>
    </w:p>
    <w:sectPr w:rsidR="00F03B19" w:rsidRPr="00F03B19" w:rsidSect="00F03B19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8542A9"/>
    <w:multiLevelType w:val="hybridMultilevel"/>
    <w:tmpl w:val="B108EF66"/>
    <w:lvl w:ilvl="0" w:tplc="CF2E9B7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B19"/>
    <w:rsid w:val="00201595"/>
    <w:rsid w:val="00641E87"/>
    <w:rsid w:val="00684EB9"/>
    <w:rsid w:val="00F03B19"/>
    <w:rsid w:val="00F11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E37DD"/>
  <w15:chartTrackingRefBased/>
  <w15:docId w15:val="{37A979E6-97F1-0547-874C-F0B58CB52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3B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3B19"/>
    <w:pPr>
      <w:ind w:left="720"/>
      <w:contextualSpacing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54</Words>
  <Characters>3731</Characters>
  <Application>Microsoft Office Word</Application>
  <DocSecurity>0</DocSecurity>
  <Lines>31</Lines>
  <Paragraphs>8</Paragraphs>
  <ScaleCrop>false</ScaleCrop>
  <Company/>
  <LinksUpToDate>false</LinksUpToDate>
  <CharactersWithSpaces>4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ca  Russo</dc:creator>
  <cp:keywords/>
  <dc:description/>
  <cp:lastModifiedBy>chn off33</cp:lastModifiedBy>
  <cp:revision>3</cp:revision>
  <dcterms:created xsi:type="dcterms:W3CDTF">2021-09-02T14:01:00Z</dcterms:created>
  <dcterms:modified xsi:type="dcterms:W3CDTF">2021-09-03T05:31:00Z</dcterms:modified>
</cp:coreProperties>
</file>